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40786" w14:textId="6E2D9054" w:rsidR="000F35F6" w:rsidRPr="00252886" w:rsidRDefault="005E2CCE">
      <w:pPr>
        <w:rPr>
          <w:b/>
          <w:bCs/>
        </w:rPr>
      </w:pPr>
      <w:r w:rsidRPr="00252886">
        <w:rPr>
          <w:b/>
          <w:bCs/>
        </w:rPr>
        <w:t xml:space="preserve">Project: Patient </w:t>
      </w:r>
      <w:r w:rsidR="00CB2DA7">
        <w:rPr>
          <w:b/>
          <w:bCs/>
        </w:rPr>
        <w:t>s</w:t>
      </w:r>
      <w:r w:rsidRPr="00252886">
        <w:rPr>
          <w:b/>
          <w:bCs/>
        </w:rPr>
        <w:t xml:space="preserve">afety </w:t>
      </w:r>
      <w:r w:rsidR="00CB2DA7">
        <w:rPr>
          <w:b/>
          <w:bCs/>
        </w:rPr>
        <w:t>c</w:t>
      </w:r>
      <w:r w:rsidRPr="00252886">
        <w:rPr>
          <w:b/>
          <w:bCs/>
        </w:rPr>
        <w:t xml:space="preserve">ulture and </w:t>
      </w:r>
      <w:r w:rsidR="00CB2DA7">
        <w:rPr>
          <w:b/>
          <w:bCs/>
        </w:rPr>
        <w:t>a</w:t>
      </w:r>
      <w:r w:rsidRPr="00252886">
        <w:rPr>
          <w:b/>
          <w:bCs/>
        </w:rPr>
        <w:t xml:space="preserve">dverse </w:t>
      </w:r>
      <w:r w:rsidR="00CB2DA7">
        <w:rPr>
          <w:b/>
          <w:bCs/>
        </w:rPr>
        <w:t>e</w:t>
      </w:r>
      <w:r w:rsidRPr="00252886">
        <w:rPr>
          <w:b/>
          <w:bCs/>
        </w:rPr>
        <w:t>vents</w:t>
      </w:r>
    </w:p>
    <w:p w14:paraId="0F03FF92" w14:textId="4FE8AAFA" w:rsidR="005E2CCE" w:rsidRDefault="005E2CCE" w:rsidP="000450BB">
      <w:pPr>
        <w:rPr>
          <w:lang w:eastAsia="nb-NO"/>
        </w:rPr>
      </w:pPr>
      <w:r w:rsidRPr="0085632A">
        <w:rPr>
          <w:b/>
          <w:bCs/>
          <w:lang w:eastAsia="nb-NO"/>
        </w:rPr>
        <w:t xml:space="preserve">Mind </w:t>
      </w:r>
      <w:r w:rsidR="00CB2DA7">
        <w:rPr>
          <w:b/>
          <w:bCs/>
          <w:lang w:eastAsia="nb-NO"/>
        </w:rPr>
        <w:t>m</w:t>
      </w:r>
      <w:r w:rsidRPr="0085632A">
        <w:rPr>
          <w:b/>
          <w:bCs/>
          <w:lang w:eastAsia="nb-NO"/>
        </w:rPr>
        <w:t>ap:</w:t>
      </w:r>
      <w:r w:rsidRPr="000F35F6">
        <w:rPr>
          <w:lang w:eastAsia="nb-NO"/>
        </w:rPr>
        <w:t xml:space="preserve"> We </w:t>
      </w:r>
      <w:r w:rsidR="0069140D">
        <w:rPr>
          <w:lang w:eastAsia="nb-NO"/>
        </w:rPr>
        <w:t>want</w:t>
      </w:r>
      <w:r w:rsidRPr="000F35F6">
        <w:rPr>
          <w:lang w:eastAsia="nb-NO"/>
        </w:rPr>
        <w:t xml:space="preserve"> you to create a mind map</w:t>
      </w:r>
      <w:r w:rsidR="001B195C">
        <w:rPr>
          <w:lang w:eastAsia="nb-NO"/>
        </w:rPr>
        <w:t xml:space="preserve"> by</w:t>
      </w:r>
      <w:r w:rsidR="00BF7148">
        <w:rPr>
          <w:lang w:eastAsia="nb-NO"/>
        </w:rPr>
        <w:t xml:space="preserve"> writing or drawing</w:t>
      </w:r>
      <w:r w:rsidRPr="000F35F6">
        <w:rPr>
          <w:lang w:eastAsia="nb-NO"/>
        </w:rPr>
        <w:t xml:space="preserve"> to help you remember and reflect on your experiences and perceptions. You can choose to use the template below or </w:t>
      </w:r>
      <w:r w:rsidR="000549C6">
        <w:rPr>
          <w:lang w:eastAsia="nb-NO"/>
        </w:rPr>
        <w:t>make</w:t>
      </w:r>
      <w:r w:rsidRPr="000F35F6">
        <w:rPr>
          <w:lang w:eastAsia="nb-NO"/>
        </w:rPr>
        <w:t xml:space="preserve"> </w:t>
      </w:r>
      <w:r w:rsidR="00C44C5C">
        <w:rPr>
          <w:lang w:eastAsia="nb-NO"/>
        </w:rPr>
        <w:t>a</w:t>
      </w:r>
      <w:r w:rsidRPr="000F35F6">
        <w:rPr>
          <w:lang w:eastAsia="nb-NO"/>
        </w:rPr>
        <w:t xml:space="preserve"> visual representation. Please avoid putting your name on the mind map. Alternatively, you can choose to write about an event. One suggestion is to create the mind map or text</w:t>
      </w:r>
      <w:r w:rsidR="00BF7148">
        <w:rPr>
          <w:lang w:eastAsia="nb-NO"/>
        </w:rPr>
        <w:t>, set it aside for a while, and</w:t>
      </w:r>
      <w:r w:rsidRPr="000F35F6">
        <w:rPr>
          <w:lang w:eastAsia="nb-NO"/>
        </w:rPr>
        <w:t xml:space="preserve"> revisit it</w:t>
      </w:r>
      <w:r>
        <w:rPr>
          <w:lang w:eastAsia="nb-NO"/>
        </w:rPr>
        <w:t xml:space="preserve"> later.</w:t>
      </w:r>
    </w:p>
    <w:p w14:paraId="0899F465" w14:textId="19649DCD" w:rsidR="005E2CCE" w:rsidRDefault="005E2CCE" w:rsidP="000450BB">
      <w:r w:rsidRPr="000F35F6">
        <w:rPr>
          <w:lang w:eastAsia="nb-NO"/>
        </w:rPr>
        <w:t xml:space="preserve">What </w:t>
      </w:r>
      <w:r w:rsidR="00BF7148">
        <w:rPr>
          <w:lang w:eastAsia="nb-NO"/>
        </w:rPr>
        <w:t>are</w:t>
      </w:r>
      <w:r w:rsidRPr="000F35F6">
        <w:rPr>
          <w:lang w:eastAsia="nb-NO"/>
        </w:rPr>
        <w:t xml:space="preserve"> the</w:t>
      </w:r>
      <w:r w:rsidR="00BF7148">
        <w:rPr>
          <w:lang w:eastAsia="nb-NO"/>
        </w:rPr>
        <w:t xml:space="preserve"> objectives</w:t>
      </w:r>
      <w:r w:rsidRPr="000F35F6">
        <w:rPr>
          <w:lang w:eastAsia="nb-NO"/>
        </w:rPr>
        <w:t xml:space="preserve"> of the mind map? </w:t>
      </w:r>
      <w:r w:rsidR="00BA047F">
        <w:rPr>
          <w:lang w:eastAsia="nb-NO"/>
        </w:rPr>
        <w:t xml:space="preserve">The main </w:t>
      </w:r>
      <w:r w:rsidR="00CE7C91">
        <w:rPr>
          <w:lang w:eastAsia="nb-NO"/>
        </w:rPr>
        <w:t>aim</w:t>
      </w:r>
      <w:r w:rsidR="00BA047F">
        <w:rPr>
          <w:lang w:eastAsia="nb-NO"/>
        </w:rPr>
        <w:t xml:space="preserve"> of the mind map is </w:t>
      </w:r>
      <w:r w:rsidR="009A5A95">
        <w:rPr>
          <w:lang w:eastAsia="nb-NO"/>
        </w:rPr>
        <w:t>to enhance your reflections. Second, i</w:t>
      </w:r>
      <w:r w:rsidRPr="000F35F6">
        <w:rPr>
          <w:lang w:eastAsia="nb-NO"/>
        </w:rPr>
        <w:t xml:space="preserve">f you consent, we would appreciate receiving your mind map, </w:t>
      </w:r>
      <w:r w:rsidR="00BF18C5">
        <w:rPr>
          <w:lang w:eastAsia="nb-NO"/>
        </w:rPr>
        <w:t>anonymising</w:t>
      </w:r>
      <w:r w:rsidRPr="000F35F6">
        <w:rPr>
          <w:lang w:eastAsia="nb-NO"/>
        </w:rPr>
        <w:t xml:space="preserve"> it to ensure it cannot be traced back to you, and including it in our analysis. Alternatively, it may be used as a visual representation in a published article. If you do not w</w:t>
      </w:r>
      <w:r w:rsidR="00705FB6">
        <w:rPr>
          <w:lang w:eastAsia="nb-NO"/>
        </w:rPr>
        <w:t>ant</w:t>
      </w:r>
      <w:r w:rsidRPr="000F35F6">
        <w:rPr>
          <w:lang w:eastAsia="nb-NO"/>
        </w:rPr>
        <w:t xml:space="preserve"> to share </w:t>
      </w:r>
      <w:r w:rsidR="00705FB6">
        <w:rPr>
          <w:lang w:eastAsia="nb-NO"/>
        </w:rPr>
        <w:t>the mind map</w:t>
      </w:r>
      <w:r w:rsidRPr="000F35F6">
        <w:rPr>
          <w:lang w:eastAsia="nb-NO"/>
        </w:rPr>
        <w:t>, you can dispose of it</w:t>
      </w:r>
      <w:r w:rsidR="00705FB6">
        <w:rPr>
          <w:lang w:eastAsia="nb-NO"/>
        </w:rPr>
        <w:t>,</w:t>
      </w:r>
      <w:r w:rsidRPr="000F35F6">
        <w:rPr>
          <w:lang w:eastAsia="nb-NO"/>
        </w:rPr>
        <w:t xml:space="preserve"> or we can</w:t>
      </w:r>
      <w:r>
        <w:rPr>
          <w:lang w:eastAsia="nb-NO"/>
        </w:rPr>
        <w:t>.</w:t>
      </w:r>
    </w:p>
    <w:p w14:paraId="4C3E0E19" w14:textId="41661A55" w:rsidR="00441B2D" w:rsidRDefault="0006364C">
      <w:r>
        <w:rPr>
          <w:b/>
          <w:bCs/>
          <w:noProof/>
          <w:lang w:val="nb-NO"/>
        </w:rPr>
        <w:drawing>
          <wp:inline distT="0" distB="0" distL="0" distR="0" wp14:anchorId="050D1310" wp14:editId="368B0A94">
            <wp:extent cx="8892540" cy="3916680"/>
            <wp:effectExtent l="0" t="0" r="0" b="2667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792C4D4E" w14:textId="77777777" w:rsidR="00A500FB" w:rsidRDefault="00A500FB"/>
    <w:p w14:paraId="699B7C4A" w14:textId="0CFC02A5" w:rsidR="00A500FB" w:rsidRDefault="00A500FB">
      <w:r>
        <w:rPr>
          <w:b/>
          <w:bCs/>
          <w:noProof/>
          <w:lang w:val="nb-NO"/>
        </w:rPr>
        <w:drawing>
          <wp:inline distT="0" distB="0" distL="0" distR="0" wp14:anchorId="3AFE2CAA" wp14:editId="5936EECF">
            <wp:extent cx="7734300" cy="4130040"/>
            <wp:effectExtent l="0" t="0" r="0" b="2286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sectPr w:rsidR="00A500FB" w:rsidSect="00441B2D">
      <w:headerReference w:type="default" r:id="rId1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DB377" w14:textId="77777777" w:rsidR="00297994" w:rsidRDefault="00297994" w:rsidP="00252886">
      <w:pPr>
        <w:spacing w:after="0" w:line="240" w:lineRule="auto"/>
      </w:pPr>
      <w:r>
        <w:separator/>
      </w:r>
    </w:p>
  </w:endnote>
  <w:endnote w:type="continuationSeparator" w:id="0">
    <w:p w14:paraId="31AA60FA" w14:textId="77777777" w:rsidR="00297994" w:rsidRDefault="00297994" w:rsidP="00252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C09BA" w14:textId="77777777" w:rsidR="00297994" w:rsidRDefault="00297994" w:rsidP="00252886">
      <w:pPr>
        <w:spacing w:after="0" w:line="240" w:lineRule="auto"/>
      </w:pPr>
      <w:r>
        <w:separator/>
      </w:r>
    </w:p>
  </w:footnote>
  <w:footnote w:type="continuationSeparator" w:id="0">
    <w:p w14:paraId="75AA2AB8" w14:textId="77777777" w:rsidR="00297994" w:rsidRDefault="00297994" w:rsidP="002528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F5D01" w14:textId="4DBCABBB" w:rsidR="00252886" w:rsidRDefault="00F25265">
    <w:pPr>
      <w:pStyle w:val="Header"/>
    </w:pPr>
    <w:r>
      <w:t>Additional File 1</w:t>
    </w:r>
    <w:r w:rsidR="00F30FE5">
      <w:t>, Mind Ma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2BB"/>
    <w:rsid w:val="00017DA0"/>
    <w:rsid w:val="000450BB"/>
    <w:rsid w:val="000549C6"/>
    <w:rsid w:val="0006364C"/>
    <w:rsid w:val="000E0A94"/>
    <w:rsid w:val="000F35F6"/>
    <w:rsid w:val="00141958"/>
    <w:rsid w:val="001B195C"/>
    <w:rsid w:val="00252886"/>
    <w:rsid w:val="002637D0"/>
    <w:rsid w:val="00297994"/>
    <w:rsid w:val="00364548"/>
    <w:rsid w:val="00441B2D"/>
    <w:rsid w:val="005440D8"/>
    <w:rsid w:val="00555F15"/>
    <w:rsid w:val="005E2CCE"/>
    <w:rsid w:val="00621067"/>
    <w:rsid w:val="0069140D"/>
    <w:rsid w:val="0070092F"/>
    <w:rsid w:val="00705FB6"/>
    <w:rsid w:val="007C786C"/>
    <w:rsid w:val="008062BB"/>
    <w:rsid w:val="0085632A"/>
    <w:rsid w:val="008A5251"/>
    <w:rsid w:val="00962D78"/>
    <w:rsid w:val="009A5A95"/>
    <w:rsid w:val="009B7607"/>
    <w:rsid w:val="00A26762"/>
    <w:rsid w:val="00A500FB"/>
    <w:rsid w:val="00B26C96"/>
    <w:rsid w:val="00B35C87"/>
    <w:rsid w:val="00B92981"/>
    <w:rsid w:val="00BA047F"/>
    <w:rsid w:val="00BE1CC3"/>
    <w:rsid w:val="00BF18C5"/>
    <w:rsid w:val="00BF7148"/>
    <w:rsid w:val="00C13DE0"/>
    <w:rsid w:val="00C44C5C"/>
    <w:rsid w:val="00CB2DA7"/>
    <w:rsid w:val="00CB5665"/>
    <w:rsid w:val="00CC0A47"/>
    <w:rsid w:val="00CE7C91"/>
    <w:rsid w:val="00DA117A"/>
    <w:rsid w:val="00F25265"/>
    <w:rsid w:val="00F30FE5"/>
    <w:rsid w:val="00F81E78"/>
    <w:rsid w:val="00FE56D5"/>
    <w:rsid w:val="00FF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013176"/>
  <w15:docId w15:val="{3AE3219D-F8DA-4483-B4A8-2276AE27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D5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56D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E56D5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E56D5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D5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56D5"/>
    <w:rPr>
      <w:rFonts w:ascii="Times New Roman" w:eastAsiaTheme="majorEastAsia" w:hAnsi="Times New Roman" w:cstheme="majorBidi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56D5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0F35F6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nb-NO" w:eastAsia="nb-NO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F35F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nb-NO" w:eastAsia="nb-NO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F35F6"/>
    <w:rPr>
      <w:rFonts w:ascii="Arial" w:eastAsia="Times New Roman" w:hAnsi="Arial" w:cs="Arial"/>
      <w:vanish/>
      <w:kern w:val="0"/>
      <w:sz w:val="16"/>
      <w:szCs w:val="16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252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886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2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886"/>
    <w:rPr>
      <w:rFonts w:ascii="Times New Roman" w:hAnsi="Times New Roman"/>
      <w:sz w:val="24"/>
      <w:lang w:val="en-US"/>
    </w:rPr>
  </w:style>
  <w:style w:type="paragraph" w:styleId="Revision">
    <w:name w:val="Revision"/>
    <w:hidden/>
    <w:uiPriority w:val="99"/>
    <w:semiHidden/>
    <w:rsid w:val="001B195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2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462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5001704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74777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692639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9168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773772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3038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20719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0169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58153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76180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57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endnotes" Target="endnotes.xml"/><Relationship Id="rId15" Type="http://schemas.microsoft.com/office/2007/relationships/diagramDrawing" Target="diagrams/drawing2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B10B098-5717-412D-B23A-1ACB5D4181E6}" type="doc">
      <dgm:prSet loTypeId="urn:microsoft.com/office/officeart/2011/layout/HexagonRadial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b-NO"/>
        </a:p>
      </dgm:t>
    </dgm:pt>
    <dgm:pt modelId="{E661C12E-F212-4451-8614-4ED74288C3E5}">
      <dgm:prSet phldrT="[Text]"/>
      <dgm:spPr/>
      <dgm:t>
        <a:bodyPr/>
        <a:lstStyle/>
        <a:p>
          <a:r>
            <a:rPr lang="nb-NO"/>
            <a:t>Patient Safety Culture</a:t>
          </a:r>
        </a:p>
      </dgm:t>
    </dgm:pt>
    <dgm:pt modelId="{750A0078-72AA-4748-ACB8-AF8B79A54402}" type="parTrans" cxnId="{264F237E-ADA9-4F97-A450-690B78085643}">
      <dgm:prSet/>
      <dgm:spPr/>
      <dgm:t>
        <a:bodyPr/>
        <a:lstStyle/>
        <a:p>
          <a:endParaRPr lang="nb-NO"/>
        </a:p>
      </dgm:t>
    </dgm:pt>
    <dgm:pt modelId="{45474667-69C7-467E-91B1-411A27657F11}" type="sibTrans" cxnId="{264F237E-ADA9-4F97-A450-690B78085643}">
      <dgm:prSet/>
      <dgm:spPr/>
      <dgm:t>
        <a:bodyPr/>
        <a:lstStyle/>
        <a:p>
          <a:endParaRPr lang="nb-NO"/>
        </a:p>
      </dgm:t>
    </dgm:pt>
    <dgm:pt modelId="{F8279597-5EE6-4CB5-B925-49DC715C494F}">
      <dgm:prSet phldrT="[Text]" phldr="1"/>
      <dgm:spPr/>
      <dgm:t>
        <a:bodyPr/>
        <a:lstStyle/>
        <a:p>
          <a:endParaRPr lang="nb-NO"/>
        </a:p>
      </dgm:t>
    </dgm:pt>
    <dgm:pt modelId="{7BAF035A-79C3-4BC0-84F4-FCCC1AEED5D2}" type="parTrans" cxnId="{2E0371D0-923F-464B-8349-300C1E307452}">
      <dgm:prSet/>
      <dgm:spPr/>
      <dgm:t>
        <a:bodyPr/>
        <a:lstStyle/>
        <a:p>
          <a:endParaRPr lang="nb-NO"/>
        </a:p>
      </dgm:t>
    </dgm:pt>
    <dgm:pt modelId="{82E21C02-3D15-43E7-AFBF-F84CE10A2632}" type="sibTrans" cxnId="{2E0371D0-923F-464B-8349-300C1E307452}">
      <dgm:prSet/>
      <dgm:spPr/>
      <dgm:t>
        <a:bodyPr/>
        <a:lstStyle/>
        <a:p>
          <a:endParaRPr lang="nb-NO"/>
        </a:p>
      </dgm:t>
    </dgm:pt>
    <dgm:pt modelId="{521945E4-F535-4D48-ACED-C2E3C42DCFFF}">
      <dgm:prSet phldrT="[Text]" phldr="1"/>
      <dgm:spPr/>
      <dgm:t>
        <a:bodyPr/>
        <a:lstStyle/>
        <a:p>
          <a:endParaRPr lang="nb-NO"/>
        </a:p>
      </dgm:t>
    </dgm:pt>
    <dgm:pt modelId="{5BF9C243-84F7-48FD-9FA6-3429B55A28F5}" type="parTrans" cxnId="{8A209661-A815-4882-951F-8B035F7AC14C}">
      <dgm:prSet/>
      <dgm:spPr/>
      <dgm:t>
        <a:bodyPr/>
        <a:lstStyle/>
        <a:p>
          <a:endParaRPr lang="nb-NO"/>
        </a:p>
      </dgm:t>
    </dgm:pt>
    <dgm:pt modelId="{01FCB60A-9AC3-496A-B017-C62425813C82}" type="sibTrans" cxnId="{8A209661-A815-4882-951F-8B035F7AC14C}">
      <dgm:prSet/>
      <dgm:spPr/>
      <dgm:t>
        <a:bodyPr/>
        <a:lstStyle/>
        <a:p>
          <a:endParaRPr lang="nb-NO"/>
        </a:p>
      </dgm:t>
    </dgm:pt>
    <dgm:pt modelId="{A0591ABC-9AD2-495B-8E49-EFBE03E73111}">
      <dgm:prSet phldrT="[Text]" phldr="1"/>
      <dgm:spPr/>
      <dgm:t>
        <a:bodyPr/>
        <a:lstStyle/>
        <a:p>
          <a:endParaRPr lang="nb-NO"/>
        </a:p>
      </dgm:t>
    </dgm:pt>
    <dgm:pt modelId="{FEE0B620-C087-4332-891A-04C8EE4B3303}" type="parTrans" cxnId="{4067A729-7628-4A18-833A-685BA975BA6D}">
      <dgm:prSet/>
      <dgm:spPr/>
      <dgm:t>
        <a:bodyPr/>
        <a:lstStyle/>
        <a:p>
          <a:endParaRPr lang="nb-NO"/>
        </a:p>
      </dgm:t>
    </dgm:pt>
    <dgm:pt modelId="{9496D9C9-1792-4CD4-A093-14AB75C6A7A3}" type="sibTrans" cxnId="{4067A729-7628-4A18-833A-685BA975BA6D}">
      <dgm:prSet/>
      <dgm:spPr/>
      <dgm:t>
        <a:bodyPr/>
        <a:lstStyle/>
        <a:p>
          <a:endParaRPr lang="nb-NO"/>
        </a:p>
      </dgm:t>
    </dgm:pt>
    <dgm:pt modelId="{6AA80A11-893D-4C84-9C73-738C68B9F555}">
      <dgm:prSet phldrT="[Text]" phldr="1"/>
      <dgm:spPr/>
      <dgm:t>
        <a:bodyPr/>
        <a:lstStyle/>
        <a:p>
          <a:endParaRPr lang="nb-NO"/>
        </a:p>
      </dgm:t>
    </dgm:pt>
    <dgm:pt modelId="{57FCC7C5-CFF2-4C9E-AA8C-A715BFCAE07C}" type="parTrans" cxnId="{3010C696-A5A9-4561-A01E-9BCDAB5304EE}">
      <dgm:prSet/>
      <dgm:spPr/>
      <dgm:t>
        <a:bodyPr/>
        <a:lstStyle/>
        <a:p>
          <a:endParaRPr lang="nb-NO"/>
        </a:p>
      </dgm:t>
    </dgm:pt>
    <dgm:pt modelId="{24732847-0D35-4F59-A709-7A96F30A635D}" type="sibTrans" cxnId="{3010C696-A5A9-4561-A01E-9BCDAB5304EE}">
      <dgm:prSet/>
      <dgm:spPr/>
      <dgm:t>
        <a:bodyPr/>
        <a:lstStyle/>
        <a:p>
          <a:endParaRPr lang="nb-NO"/>
        </a:p>
      </dgm:t>
    </dgm:pt>
    <dgm:pt modelId="{F960D8B6-255F-4E50-9AC9-C5B7041B4236}">
      <dgm:prSet phldrT="[Text]" phldr="1"/>
      <dgm:spPr/>
      <dgm:t>
        <a:bodyPr/>
        <a:lstStyle/>
        <a:p>
          <a:endParaRPr lang="nb-NO"/>
        </a:p>
      </dgm:t>
    </dgm:pt>
    <dgm:pt modelId="{5E38C706-DEB7-445A-9607-36D37FB3CBA6}" type="parTrans" cxnId="{FEFC87B6-AD5E-4F02-91E8-7326E7DED1FE}">
      <dgm:prSet/>
      <dgm:spPr/>
      <dgm:t>
        <a:bodyPr/>
        <a:lstStyle/>
        <a:p>
          <a:endParaRPr lang="nb-NO"/>
        </a:p>
      </dgm:t>
    </dgm:pt>
    <dgm:pt modelId="{6EBC9F49-C0C4-4BA8-A65E-02B891B057A4}" type="sibTrans" cxnId="{FEFC87B6-AD5E-4F02-91E8-7326E7DED1FE}">
      <dgm:prSet/>
      <dgm:spPr/>
      <dgm:t>
        <a:bodyPr/>
        <a:lstStyle/>
        <a:p>
          <a:endParaRPr lang="nb-NO"/>
        </a:p>
      </dgm:t>
    </dgm:pt>
    <dgm:pt modelId="{CB997DFB-9343-45F3-9BFB-4394F5A97B56}">
      <dgm:prSet phldrT="[Text]" phldr="1"/>
      <dgm:spPr/>
      <dgm:t>
        <a:bodyPr/>
        <a:lstStyle/>
        <a:p>
          <a:endParaRPr lang="nb-NO"/>
        </a:p>
      </dgm:t>
    </dgm:pt>
    <dgm:pt modelId="{7421A745-8A24-4EA8-9878-39D626E3EA89}" type="parTrans" cxnId="{D04C6B7B-95AF-400A-ABB3-D4022B29FE8A}">
      <dgm:prSet/>
      <dgm:spPr/>
      <dgm:t>
        <a:bodyPr/>
        <a:lstStyle/>
        <a:p>
          <a:endParaRPr lang="nb-NO"/>
        </a:p>
      </dgm:t>
    </dgm:pt>
    <dgm:pt modelId="{8D15B84E-E016-4221-ADBA-A8248147D427}" type="sibTrans" cxnId="{D04C6B7B-95AF-400A-ABB3-D4022B29FE8A}">
      <dgm:prSet/>
      <dgm:spPr/>
      <dgm:t>
        <a:bodyPr/>
        <a:lstStyle/>
        <a:p>
          <a:endParaRPr lang="nb-NO"/>
        </a:p>
      </dgm:t>
    </dgm:pt>
    <dgm:pt modelId="{45E0C4D7-E28A-4432-8244-94A2D3FFC7F2}" type="pres">
      <dgm:prSet presAssocID="{2B10B098-5717-412D-B23A-1ACB5D4181E6}" presName="Name0" presStyleCnt="0">
        <dgm:presLayoutVars>
          <dgm:chMax val="1"/>
          <dgm:chPref val="1"/>
          <dgm:dir/>
          <dgm:animOne val="branch"/>
          <dgm:animLvl val="lvl"/>
        </dgm:presLayoutVars>
      </dgm:prSet>
      <dgm:spPr/>
    </dgm:pt>
    <dgm:pt modelId="{8B07E86A-0D3D-41BB-B14B-622954DB3990}" type="pres">
      <dgm:prSet presAssocID="{E661C12E-F212-4451-8614-4ED74288C3E5}" presName="Parent" presStyleLbl="node0" presStyleIdx="0" presStyleCnt="1">
        <dgm:presLayoutVars>
          <dgm:chMax val="6"/>
          <dgm:chPref val="6"/>
        </dgm:presLayoutVars>
      </dgm:prSet>
      <dgm:spPr/>
    </dgm:pt>
    <dgm:pt modelId="{A30BC89D-7C5E-4CD3-80EC-5232A2568F98}" type="pres">
      <dgm:prSet presAssocID="{F8279597-5EE6-4CB5-B925-49DC715C494F}" presName="Accent1" presStyleCnt="0"/>
      <dgm:spPr/>
    </dgm:pt>
    <dgm:pt modelId="{5F8DDD90-FE65-45B7-88BB-21FCF8E7B598}" type="pres">
      <dgm:prSet presAssocID="{F8279597-5EE6-4CB5-B925-49DC715C494F}" presName="Accent" presStyleLbl="bgShp" presStyleIdx="0" presStyleCnt="6"/>
      <dgm:spPr/>
    </dgm:pt>
    <dgm:pt modelId="{E738D726-4525-49F8-AA45-8C23FD867A34}" type="pres">
      <dgm:prSet presAssocID="{F8279597-5EE6-4CB5-B925-49DC715C494F}" presName="Child1" presStyleLbl="node1" presStyleIdx="0" presStyleCnt="6">
        <dgm:presLayoutVars>
          <dgm:chMax val="0"/>
          <dgm:chPref val="0"/>
          <dgm:bulletEnabled val="1"/>
        </dgm:presLayoutVars>
      </dgm:prSet>
      <dgm:spPr/>
    </dgm:pt>
    <dgm:pt modelId="{5186A570-FEA4-442F-913C-E4A9B4D0B043}" type="pres">
      <dgm:prSet presAssocID="{521945E4-F535-4D48-ACED-C2E3C42DCFFF}" presName="Accent2" presStyleCnt="0"/>
      <dgm:spPr/>
    </dgm:pt>
    <dgm:pt modelId="{4B7B33AC-C1C2-408D-9EB6-215E0B4DD54B}" type="pres">
      <dgm:prSet presAssocID="{521945E4-F535-4D48-ACED-C2E3C42DCFFF}" presName="Accent" presStyleLbl="bgShp" presStyleIdx="1" presStyleCnt="6"/>
      <dgm:spPr/>
    </dgm:pt>
    <dgm:pt modelId="{4A35E99D-A22A-41AD-B31D-87CF40E5D7F1}" type="pres">
      <dgm:prSet presAssocID="{521945E4-F535-4D48-ACED-C2E3C42DCFFF}" presName="Child2" presStyleLbl="node1" presStyleIdx="1" presStyleCnt="6">
        <dgm:presLayoutVars>
          <dgm:chMax val="0"/>
          <dgm:chPref val="0"/>
          <dgm:bulletEnabled val="1"/>
        </dgm:presLayoutVars>
      </dgm:prSet>
      <dgm:spPr/>
    </dgm:pt>
    <dgm:pt modelId="{C3B97542-234A-47CF-AFB4-2D861750B3A7}" type="pres">
      <dgm:prSet presAssocID="{A0591ABC-9AD2-495B-8E49-EFBE03E73111}" presName="Accent3" presStyleCnt="0"/>
      <dgm:spPr/>
    </dgm:pt>
    <dgm:pt modelId="{7DA20577-7574-42DD-BB25-54F7FD83094C}" type="pres">
      <dgm:prSet presAssocID="{A0591ABC-9AD2-495B-8E49-EFBE03E73111}" presName="Accent" presStyleLbl="bgShp" presStyleIdx="2" presStyleCnt="6"/>
      <dgm:spPr/>
    </dgm:pt>
    <dgm:pt modelId="{FD990A42-1E99-417C-8BF6-B0FCF9C362E3}" type="pres">
      <dgm:prSet presAssocID="{A0591ABC-9AD2-495B-8E49-EFBE03E73111}" presName="Child3" presStyleLbl="node1" presStyleIdx="2" presStyleCnt="6">
        <dgm:presLayoutVars>
          <dgm:chMax val="0"/>
          <dgm:chPref val="0"/>
          <dgm:bulletEnabled val="1"/>
        </dgm:presLayoutVars>
      </dgm:prSet>
      <dgm:spPr/>
    </dgm:pt>
    <dgm:pt modelId="{148C1C93-2C29-4DE2-8ED8-F23A297B81A8}" type="pres">
      <dgm:prSet presAssocID="{6AA80A11-893D-4C84-9C73-738C68B9F555}" presName="Accent4" presStyleCnt="0"/>
      <dgm:spPr/>
    </dgm:pt>
    <dgm:pt modelId="{BC15F81D-E453-4897-993D-F738802AC22A}" type="pres">
      <dgm:prSet presAssocID="{6AA80A11-893D-4C84-9C73-738C68B9F555}" presName="Accent" presStyleLbl="bgShp" presStyleIdx="3" presStyleCnt="6"/>
      <dgm:spPr/>
    </dgm:pt>
    <dgm:pt modelId="{8007E683-0B29-4FA6-A450-256DCBCE59EA}" type="pres">
      <dgm:prSet presAssocID="{6AA80A11-893D-4C84-9C73-738C68B9F555}" presName="Child4" presStyleLbl="node1" presStyleIdx="3" presStyleCnt="6">
        <dgm:presLayoutVars>
          <dgm:chMax val="0"/>
          <dgm:chPref val="0"/>
          <dgm:bulletEnabled val="1"/>
        </dgm:presLayoutVars>
      </dgm:prSet>
      <dgm:spPr/>
    </dgm:pt>
    <dgm:pt modelId="{8249D68C-819E-4547-866F-D93C6BC8C10C}" type="pres">
      <dgm:prSet presAssocID="{F960D8B6-255F-4E50-9AC9-C5B7041B4236}" presName="Accent5" presStyleCnt="0"/>
      <dgm:spPr/>
    </dgm:pt>
    <dgm:pt modelId="{7ED71ED0-2B36-4823-B645-630BE2DB8601}" type="pres">
      <dgm:prSet presAssocID="{F960D8B6-255F-4E50-9AC9-C5B7041B4236}" presName="Accent" presStyleLbl="bgShp" presStyleIdx="4" presStyleCnt="6"/>
      <dgm:spPr/>
    </dgm:pt>
    <dgm:pt modelId="{A91F0DAB-8FF1-4BAC-9913-16900595674A}" type="pres">
      <dgm:prSet presAssocID="{F960D8B6-255F-4E50-9AC9-C5B7041B4236}" presName="Child5" presStyleLbl="node1" presStyleIdx="4" presStyleCnt="6">
        <dgm:presLayoutVars>
          <dgm:chMax val="0"/>
          <dgm:chPref val="0"/>
          <dgm:bulletEnabled val="1"/>
        </dgm:presLayoutVars>
      </dgm:prSet>
      <dgm:spPr/>
    </dgm:pt>
    <dgm:pt modelId="{7691DC99-973F-469C-876B-829A5646DAEB}" type="pres">
      <dgm:prSet presAssocID="{CB997DFB-9343-45F3-9BFB-4394F5A97B56}" presName="Accent6" presStyleCnt="0"/>
      <dgm:spPr/>
    </dgm:pt>
    <dgm:pt modelId="{7D5E5025-9F4E-4865-996F-844C2DC8130E}" type="pres">
      <dgm:prSet presAssocID="{CB997DFB-9343-45F3-9BFB-4394F5A97B56}" presName="Accent" presStyleLbl="bgShp" presStyleIdx="5" presStyleCnt="6"/>
      <dgm:spPr/>
    </dgm:pt>
    <dgm:pt modelId="{E3E10877-83A3-48D0-A116-30B6347CC663}" type="pres">
      <dgm:prSet presAssocID="{CB997DFB-9343-45F3-9BFB-4394F5A97B56}" presName="Child6" presStyleLbl="node1" presStyleIdx="5" presStyleCnt="6">
        <dgm:presLayoutVars>
          <dgm:chMax val="0"/>
          <dgm:chPref val="0"/>
          <dgm:bulletEnabled val="1"/>
        </dgm:presLayoutVars>
      </dgm:prSet>
      <dgm:spPr/>
    </dgm:pt>
  </dgm:ptLst>
  <dgm:cxnLst>
    <dgm:cxn modelId="{9C795119-9AEC-4DA3-AE95-5131A7541662}" type="presOf" srcId="{CB997DFB-9343-45F3-9BFB-4394F5A97B56}" destId="{E3E10877-83A3-48D0-A116-30B6347CC663}" srcOrd="0" destOrd="0" presId="urn:microsoft.com/office/officeart/2011/layout/HexagonRadial"/>
    <dgm:cxn modelId="{4067A729-7628-4A18-833A-685BA975BA6D}" srcId="{E661C12E-F212-4451-8614-4ED74288C3E5}" destId="{A0591ABC-9AD2-495B-8E49-EFBE03E73111}" srcOrd="2" destOrd="0" parTransId="{FEE0B620-C087-4332-891A-04C8EE4B3303}" sibTransId="{9496D9C9-1792-4CD4-A093-14AB75C6A7A3}"/>
    <dgm:cxn modelId="{D6AE692B-63F3-414F-8B6B-FAAAF051BE56}" type="presOf" srcId="{A0591ABC-9AD2-495B-8E49-EFBE03E73111}" destId="{FD990A42-1E99-417C-8BF6-B0FCF9C362E3}" srcOrd="0" destOrd="0" presId="urn:microsoft.com/office/officeart/2011/layout/HexagonRadial"/>
    <dgm:cxn modelId="{8A209661-A815-4882-951F-8B035F7AC14C}" srcId="{E661C12E-F212-4451-8614-4ED74288C3E5}" destId="{521945E4-F535-4D48-ACED-C2E3C42DCFFF}" srcOrd="1" destOrd="0" parTransId="{5BF9C243-84F7-48FD-9FA6-3429B55A28F5}" sibTransId="{01FCB60A-9AC3-496A-B017-C62425813C82}"/>
    <dgm:cxn modelId="{8507C368-D2B1-4AB2-9322-EFDBDFD0F338}" type="presOf" srcId="{F960D8B6-255F-4E50-9AC9-C5B7041B4236}" destId="{A91F0DAB-8FF1-4BAC-9913-16900595674A}" srcOrd="0" destOrd="0" presId="urn:microsoft.com/office/officeart/2011/layout/HexagonRadial"/>
    <dgm:cxn modelId="{83D6FA6C-500F-4649-B4CE-DBE52892D416}" type="presOf" srcId="{E661C12E-F212-4451-8614-4ED74288C3E5}" destId="{8B07E86A-0D3D-41BB-B14B-622954DB3990}" srcOrd="0" destOrd="0" presId="urn:microsoft.com/office/officeart/2011/layout/HexagonRadial"/>
    <dgm:cxn modelId="{D04C6B7B-95AF-400A-ABB3-D4022B29FE8A}" srcId="{E661C12E-F212-4451-8614-4ED74288C3E5}" destId="{CB997DFB-9343-45F3-9BFB-4394F5A97B56}" srcOrd="5" destOrd="0" parTransId="{7421A745-8A24-4EA8-9878-39D626E3EA89}" sibTransId="{8D15B84E-E016-4221-ADBA-A8248147D427}"/>
    <dgm:cxn modelId="{9460927D-BF7E-42CC-B136-A90BFBD2C01C}" type="presOf" srcId="{521945E4-F535-4D48-ACED-C2E3C42DCFFF}" destId="{4A35E99D-A22A-41AD-B31D-87CF40E5D7F1}" srcOrd="0" destOrd="0" presId="urn:microsoft.com/office/officeart/2011/layout/HexagonRadial"/>
    <dgm:cxn modelId="{264F237E-ADA9-4F97-A450-690B78085643}" srcId="{2B10B098-5717-412D-B23A-1ACB5D4181E6}" destId="{E661C12E-F212-4451-8614-4ED74288C3E5}" srcOrd="0" destOrd="0" parTransId="{750A0078-72AA-4748-ACB8-AF8B79A54402}" sibTransId="{45474667-69C7-467E-91B1-411A27657F11}"/>
    <dgm:cxn modelId="{3010C696-A5A9-4561-A01E-9BCDAB5304EE}" srcId="{E661C12E-F212-4451-8614-4ED74288C3E5}" destId="{6AA80A11-893D-4C84-9C73-738C68B9F555}" srcOrd="3" destOrd="0" parTransId="{57FCC7C5-CFF2-4C9E-AA8C-A715BFCAE07C}" sibTransId="{24732847-0D35-4F59-A709-7A96F30A635D}"/>
    <dgm:cxn modelId="{FEFC87B6-AD5E-4F02-91E8-7326E7DED1FE}" srcId="{E661C12E-F212-4451-8614-4ED74288C3E5}" destId="{F960D8B6-255F-4E50-9AC9-C5B7041B4236}" srcOrd="4" destOrd="0" parTransId="{5E38C706-DEB7-445A-9607-36D37FB3CBA6}" sibTransId="{6EBC9F49-C0C4-4BA8-A65E-02B891B057A4}"/>
    <dgm:cxn modelId="{C21E68BE-1C9A-47D1-A06A-4C1DE540AE05}" type="presOf" srcId="{6AA80A11-893D-4C84-9C73-738C68B9F555}" destId="{8007E683-0B29-4FA6-A450-256DCBCE59EA}" srcOrd="0" destOrd="0" presId="urn:microsoft.com/office/officeart/2011/layout/HexagonRadial"/>
    <dgm:cxn modelId="{2E0371D0-923F-464B-8349-300C1E307452}" srcId="{E661C12E-F212-4451-8614-4ED74288C3E5}" destId="{F8279597-5EE6-4CB5-B925-49DC715C494F}" srcOrd="0" destOrd="0" parTransId="{7BAF035A-79C3-4BC0-84F4-FCCC1AEED5D2}" sibTransId="{82E21C02-3D15-43E7-AFBF-F84CE10A2632}"/>
    <dgm:cxn modelId="{BE0FBFE2-11ED-4B6D-A087-C45BC6FB8FC8}" type="presOf" srcId="{2B10B098-5717-412D-B23A-1ACB5D4181E6}" destId="{45E0C4D7-E28A-4432-8244-94A2D3FFC7F2}" srcOrd="0" destOrd="0" presId="urn:microsoft.com/office/officeart/2011/layout/HexagonRadial"/>
    <dgm:cxn modelId="{F7B7B7F4-7A2E-4135-892A-1EC4B044077D}" type="presOf" srcId="{F8279597-5EE6-4CB5-B925-49DC715C494F}" destId="{E738D726-4525-49F8-AA45-8C23FD867A34}" srcOrd="0" destOrd="0" presId="urn:microsoft.com/office/officeart/2011/layout/HexagonRadial"/>
    <dgm:cxn modelId="{340EABAD-E235-4D36-8BA9-510E71EDC4D1}" type="presParOf" srcId="{45E0C4D7-E28A-4432-8244-94A2D3FFC7F2}" destId="{8B07E86A-0D3D-41BB-B14B-622954DB3990}" srcOrd="0" destOrd="0" presId="urn:microsoft.com/office/officeart/2011/layout/HexagonRadial"/>
    <dgm:cxn modelId="{D4FF4740-1112-46F7-B25C-C600531C85FB}" type="presParOf" srcId="{45E0C4D7-E28A-4432-8244-94A2D3FFC7F2}" destId="{A30BC89D-7C5E-4CD3-80EC-5232A2568F98}" srcOrd="1" destOrd="0" presId="urn:microsoft.com/office/officeart/2011/layout/HexagonRadial"/>
    <dgm:cxn modelId="{6A6B05B7-C442-4377-85F1-72DB92917285}" type="presParOf" srcId="{A30BC89D-7C5E-4CD3-80EC-5232A2568F98}" destId="{5F8DDD90-FE65-45B7-88BB-21FCF8E7B598}" srcOrd="0" destOrd="0" presId="urn:microsoft.com/office/officeart/2011/layout/HexagonRadial"/>
    <dgm:cxn modelId="{8D1108FC-8BE4-4646-92C2-130DF9982317}" type="presParOf" srcId="{45E0C4D7-E28A-4432-8244-94A2D3FFC7F2}" destId="{E738D726-4525-49F8-AA45-8C23FD867A34}" srcOrd="2" destOrd="0" presId="urn:microsoft.com/office/officeart/2011/layout/HexagonRadial"/>
    <dgm:cxn modelId="{846D3B1F-69DE-4831-968C-75C025BA7F45}" type="presParOf" srcId="{45E0C4D7-E28A-4432-8244-94A2D3FFC7F2}" destId="{5186A570-FEA4-442F-913C-E4A9B4D0B043}" srcOrd="3" destOrd="0" presId="urn:microsoft.com/office/officeart/2011/layout/HexagonRadial"/>
    <dgm:cxn modelId="{5B435849-8597-4C86-88E9-958F4F24911C}" type="presParOf" srcId="{5186A570-FEA4-442F-913C-E4A9B4D0B043}" destId="{4B7B33AC-C1C2-408D-9EB6-215E0B4DD54B}" srcOrd="0" destOrd="0" presId="urn:microsoft.com/office/officeart/2011/layout/HexagonRadial"/>
    <dgm:cxn modelId="{85DBA912-1F12-4C69-A984-CFEDFC455AAB}" type="presParOf" srcId="{45E0C4D7-E28A-4432-8244-94A2D3FFC7F2}" destId="{4A35E99D-A22A-41AD-B31D-87CF40E5D7F1}" srcOrd="4" destOrd="0" presId="urn:microsoft.com/office/officeart/2011/layout/HexagonRadial"/>
    <dgm:cxn modelId="{DAC02F98-9D32-4415-B6D6-68C4B36D23E1}" type="presParOf" srcId="{45E0C4D7-E28A-4432-8244-94A2D3FFC7F2}" destId="{C3B97542-234A-47CF-AFB4-2D861750B3A7}" srcOrd="5" destOrd="0" presId="urn:microsoft.com/office/officeart/2011/layout/HexagonRadial"/>
    <dgm:cxn modelId="{67C73B2E-571A-41FD-95C5-0C1BFD36F902}" type="presParOf" srcId="{C3B97542-234A-47CF-AFB4-2D861750B3A7}" destId="{7DA20577-7574-42DD-BB25-54F7FD83094C}" srcOrd="0" destOrd="0" presId="urn:microsoft.com/office/officeart/2011/layout/HexagonRadial"/>
    <dgm:cxn modelId="{7C36C0A4-4E75-4096-B101-F78832B8A2FD}" type="presParOf" srcId="{45E0C4D7-E28A-4432-8244-94A2D3FFC7F2}" destId="{FD990A42-1E99-417C-8BF6-B0FCF9C362E3}" srcOrd="6" destOrd="0" presId="urn:microsoft.com/office/officeart/2011/layout/HexagonRadial"/>
    <dgm:cxn modelId="{0B9334D6-EECC-4A3F-8E36-515A0DD399DE}" type="presParOf" srcId="{45E0C4D7-E28A-4432-8244-94A2D3FFC7F2}" destId="{148C1C93-2C29-4DE2-8ED8-F23A297B81A8}" srcOrd="7" destOrd="0" presId="urn:microsoft.com/office/officeart/2011/layout/HexagonRadial"/>
    <dgm:cxn modelId="{C441479C-91A1-4B1C-8569-9C753AE6D49B}" type="presParOf" srcId="{148C1C93-2C29-4DE2-8ED8-F23A297B81A8}" destId="{BC15F81D-E453-4897-993D-F738802AC22A}" srcOrd="0" destOrd="0" presId="urn:microsoft.com/office/officeart/2011/layout/HexagonRadial"/>
    <dgm:cxn modelId="{896ED2FE-C7EE-4F57-986C-2F281906AC99}" type="presParOf" srcId="{45E0C4D7-E28A-4432-8244-94A2D3FFC7F2}" destId="{8007E683-0B29-4FA6-A450-256DCBCE59EA}" srcOrd="8" destOrd="0" presId="urn:microsoft.com/office/officeart/2011/layout/HexagonRadial"/>
    <dgm:cxn modelId="{0E7635EF-A8E4-4801-A184-AC0B4360F3C8}" type="presParOf" srcId="{45E0C4D7-E28A-4432-8244-94A2D3FFC7F2}" destId="{8249D68C-819E-4547-866F-D93C6BC8C10C}" srcOrd="9" destOrd="0" presId="urn:microsoft.com/office/officeart/2011/layout/HexagonRadial"/>
    <dgm:cxn modelId="{BE431A37-DC03-4B51-8059-7F136FECE405}" type="presParOf" srcId="{8249D68C-819E-4547-866F-D93C6BC8C10C}" destId="{7ED71ED0-2B36-4823-B645-630BE2DB8601}" srcOrd="0" destOrd="0" presId="urn:microsoft.com/office/officeart/2011/layout/HexagonRadial"/>
    <dgm:cxn modelId="{621CDC95-EE18-4BD7-B714-BE35521C0D17}" type="presParOf" srcId="{45E0C4D7-E28A-4432-8244-94A2D3FFC7F2}" destId="{A91F0DAB-8FF1-4BAC-9913-16900595674A}" srcOrd="10" destOrd="0" presId="urn:microsoft.com/office/officeart/2011/layout/HexagonRadial"/>
    <dgm:cxn modelId="{9C31B539-9C7D-49B9-9F63-A7650785B46D}" type="presParOf" srcId="{45E0C4D7-E28A-4432-8244-94A2D3FFC7F2}" destId="{7691DC99-973F-469C-876B-829A5646DAEB}" srcOrd="11" destOrd="0" presId="urn:microsoft.com/office/officeart/2011/layout/HexagonRadial"/>
    <dgm:cxn modelId="{35FF57B6-E32D-4F68-A9AD-29F8250BB7E8}" type="presParOf" srcId="{7691DC99-973F-469C-876B-829A5646DAEB}" destId="{7D5E5025-9F4E-4865-996F-844C2DC8130E}" srcOrd="0" destOrd="0" presId="urn:microsoft.com/office/officeart/2011/layout/HexagonRadial"/>
    <dgm:cxn modelId="{1E5D4637-41C8-4933-A3D2-6FC223D333DC}" type="presParOf" srcId="{45E0C4D7-E28A-4432-8244-94A2D3FFC7F2}" destId="{E3E10877-83A3-48D0-A116-30B6347CC663}" srcOrd="12" destOrd="0" presId="urn:microsoft.com/office/officeart/2011/layout/HexagonRadial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2B10B098-5717-412D-B23A-1ACB5D4181E6}" type="doc">
      <dgm:prSet loTypeId="urn:microsoft.com/office/officeart/2011/layout/HexagonRadial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b-NO"/>
        </a:p>
      </dgm:t>
    </dgm:pt>
    <dgm:pt modelId="{E661C12E-F212-4451-8614-4ED74288C3E5}">
      <dgm:prSet phldrT="[Text]"/>
      <dgm:spPr/>
      <dgm:t>
        <a:bodyPr/>
        <a:lstStyle/>
        <a:p>
          <a:r>
            <a:rPr lang="nb-NO"/>
            <a:t>Adverse Events and Near-Miss Incidents</a:t>
          </a:r>
        </a:p>
      </dgm:t>
    </dgm:pt>
    <dgm:pt modelId="{750A0078-72AA-4748-ACB8-AF8B79A54402}" type="parTrans" cxnId="{264F237E-ADA9-4F97-A450-690B78085643}">
      <dgm:prSet/>
      <dgm:spPr/>
      <dgm:t>
        <a:bodyPr/>
        <a:lstStyle/>
        <a:p>
          <a:endParaRPr lang="nb-NO"/>
        </a:p>
      </dgm:t>
    </dgm:pt>
    <dgm:pt modelId="{45474667-69C7-467E-91B1-411A27657F11}" type="sibTrans" cxnId="{264F237E-ADA9-4F97-A450-690B78085643}">
      <dgm:prSet/>
      <dgm:spPr/>
      <dgm:t>
        <a:bodyPr/>
        <a:lstStyle/>
        <a:p>
          <a:endParaRPr lang="nb-NO"/>
        </a:p>
      </dgm:t>
    </dgm:pt>
    <dgm:pt modelId="{F8279597-5EE6-4CB5-B925-49DC715C494F}">
      <dgm:prSet phldrT="[Text]" phldr="1"/>
      <dgm:spPr/>
      <dgm:t>
        <a:bodyPr/>
        <a:lstStyle/>
        <a:p>
          <a:endParaRPr lang="nb-NO"/>
        </a:p>
      </dgm:t>
    </dgm:pt>
    <dgm:pt modelId="{7BAF035A-79C3-4BC0-84F4-FCCC1AEED5D2}" type="parTrans" cxnId="{2E0371D0-923F-464B-8349-300C1E307452}">
      <dgm:prSet/>
      <dgm:spPr/>
      <dgm:t>
        <a:bodyPr/>
        <a:lstStyle/>
        <a:p>
          <a:endParaRPr lang="nb-NO"/>
        </a:p>
      </dgm:t>
    </dgm:pt>
    <dgm:pt modelId="{82E21C02-3D15-43E7-AFBF-F84CE10A2632}" type="sibTrans" cxnId="{2E0371D0-923F-464B-8349-300C1E307452}">
      <dgm:prSet/>
      <dgm:spPr/>
      <dgm:t>
        <a:bodyPr/>
        <a:lstStyle/>
        <a:p>
          <a:endParaRPr lang="nb-NO"/>
        </a:p>
      </dgm:t>
    </dgm:pt>
    <dgm:pt modelId="{521945E4-F535-4D48-ACED-C2E3C42DCFFF}">
      <dgm:prSet phldrT="[Text]" phldr="1"/>
      <dgm:spPr/>
      <dgm:t>
        <a:bodyPr/>
        <a:lstStyle/>
        <a:p>
          <a:endParaRPr lang="nb-NO"/>
        </a:p>
      </dgm:t>
    </dgm:pt>
    <dgm:pt modelId="{5BF9C243-84F7-48FD-9FA6-3429B55A28F5}" type="parTrans" cxnId="{8A209661-A815-4882-951F-8B035F7AC14C}">
      <dgm:prSet/>
      <dgm:spPr/>
      <dgm:t>
        <a:bodyPr/>
        <a:lstStyle/>
        <a:p>
          <a:endParaRPr lang="nb-NO"/>
        </a:p>
      </dgm:t>
    </dgm:pt>
    <dgm:pt modelId="{01FCB60A-9AC3-496A-B017-C62425813C82}" type="sibTrans" cxnId="{8A209661-A815-4882-951F-8B035F7AC14C}">
      <dgm:prSet/>
      <dgm:spPr/>
      <dgm:t>
        <a:bodyPr/>
        <a:lstStyle/>
        <a:p>
          <a:endParaRPr lang="nb-NO"/>
        </a:p>
      </dgm:t>
    </dgm:pt>
    <dgm:pt modelId="{A0591ABC-9AD2-495B-8E49-EFBE03E73111}">
      <dgm:prSet phldrT="[Text]" phldr="1"/>
      <dgm:spPr/>
      <dgm:t>
        <a:bodyPr/>
        <a:lstStyle/>
        <a:p>
          <a:endParaRPr lang="nb-NO"/>
        </a:p>
      </dgm:t>
    </dgm:pt>
    <dgm:pt modelId="{FEE0B620-C087-4332-891A-04C8EE4B3303}" type="parTrans" cxnId="{4067A729-7628-4A18-833A-685BA975BA6D}">
      <dgm:prSet/>
      <dgm:spPr/>
      <dgm:t>
        <a:bodyPr/>
        <a:lstStyle/>
        <a:p>
          <a:endParaRPr lang="nb-NO"/>
        </a:p>
      </dgm:t>
    </dgm:pt>
    <dgm:pt modelId="{9496D9C9-1792-4CD4-A093-14AB75C6A7A3}" type="sibTrans" cxnId="{4067A729-7628-4A18-833A-685BA975BA6D}">
      <dgm:prSet/>
      <dgm:spPr/>
      <dgm:t>
        <a:bodyPr/>
        <a:lstStyle/>
        <a:p>
          <a:endParaRPr lang="nb-NO"/>
        </a:p>
      </dgm:t>
    </dgm:pt>
    <dgm:pt modelId="{6AA80A11-893D-4C84-9C73-738C68B9F555}">
      <dgm:prSet phldrT="[Text]" phldr="1"/>
      <dgm:spPr/>
      <dgm:t>
        <a:bodyPr/>
        <a:lstStyle/>
        <a:p>
          <a:endParaRPr lang="nb-NO"/>
        </a:p>
      </dgm:t>
    </dgm:pt>
    <dgm:pt modelId="{57FCC7C5-CFF2-4C9E-AA8C-A715BFCAE07C}" type="parTrans" cxnId="{3010C696-A5A9-4561-A01E-9BCDAB5304EE}">
      <dgm:prSet/>
      <dgm:spPr/>
      <dgm:t>
        <a:bodyPr/>
        <a:lstStyle/>
        <a:p>
          <a:endParaRPr lang="nb-NO"/>
        </a:p>
      </dgm:t>
    </dgm:pt>
    <dgm:pt modelId="{24732847-0D35-4F59-A709-7A96F30A635D}" type="sibTrans" cxnId="{3010C696-A5A9-4561-A01E-9BCDAB5304EE}">
      <dgm:prSet/>
      <dgm:spPr/>
      <dgm:t>
        <a:bodyPr/>
        <a:lstStyle/>
        <a:p>
          <a:endParaRPr lang="nb-NO"/>
        </a:p>
      </dgm:t>
    </dgm:pt>
    <dgm:pt modelId="{F960D8B6-255F-4E50-9AC9-C5B7041B4236}">
      <dgm:prSet phldrT="[Text]" phldr="1"/>
      <dgm:spPr/>
      <dgm:t>
        <a:bodyPr/>
        <a:lstStyle/>
        <a:p>
          <a:endParaRPr lang="nb-NO"/>
        </a:p>
      </dgm:t>
    </dgm:pt>
    <dgm:pt modelId="{5E38C706-DEB7-445A-9607-36D37FB3CBA6}" type="parTrans" cxnId="{FEFC87B6-AD5E-4F02-91E8-7326E7DED1FE}">
      <dgm:prSet/>
      <dgm:spPr/>
      <dgm:t>
        <a:bodyPr/>
        <a:lstStyle/>
        <a:p>
          <a:endParaRPr lang="nb-NO"/>
        </a:p>
      </dgm:t>
    </dgm:pt>
    <dgm:pt modelId="{6EBC9F49-C0C4-4BA8-A65E-02B891B057A4}" type="sibTrans" cxnId="{FEFC87B6-AD5E-4F02-91E8-7326E7DED1FE}">
      <dgm:prSet/>
      <dgm:spPr/>
      <dgm:t>
        <a:bodyPr/>
        <a:lstStyle/>
        <a:p>
          <a:endParaRPr lang="nb-NO"/>
        </a:p>
      </dgm:t>
    </dgm:pt>
    <dgm:pt modelId="{CB997DFB-9343-45F3-9BFB-4394F5A97B56}">
      <dgm:prSet phldrT="[Text]" phldr="1"/>
      <dgm:spPr/>
      <dgm:t>
        <a:bodyPr/>
        <a:lstStyle/>
        <a:p>
          <a:endParaRPr lang="nb-NO"/>
        </a:p>
      </dgm:t>
    </dgm:pt>
    <dgm:pt modelId="{7421A745-8A24-4EA8-9878-39D626E3EA89}" type="parTrans" cxnId="{D04C6B7B-95AF-400A-ABB3-D4022B29FE8A}">
      <dgm:prSet/>
      <dgm:spPr/>
      <dgm:t>
        <a:bodyPr/>
        <a:lstStyle/>
        <a:p>
          <a:endParaRPr lang="nb-NO"/>
        </a:p>
      </dgm:t>
    </dgm:pt>
    <dgm:pt modelId="{8D15B84E-E016-4221-ADBA-A8248147D427}" type="sibTrans" cxnId="{D04C6B7B-95AF-400A-ABB3-D4022B29FE8A}">
      <dgm:prSet/>
      <dgm:spPr/>
      <dgm:t>
        <a:bodyPr/>
        <a:lstStyle/>
        <a:p>
          <a:endParaRPr lang="nb-NO"/>
        </a:p>
      </dgm:t>
    </dgm:pt>
    <dgm:pt modelId="{45E0C4D7-E28A-4432-8244-94A2D3FFC7F2}" type="pres">
      <dgm:prSet presAssocID="{2B10B098-5717-412D-B23A-1ACB5D4181E6}" presName="Name0" presStyleCnt="0">
        <dgm:presLayoutVars>
          <dgm:chMax val="1"/>
          <dgm:chPref val="1"/>
          <dgm:dir/>
          <dgm:animOne val="branch"/>
          <dgm:animLvl val="lvl"/>
        </dgm:presLayoutVars>
      </dgm:prSet>
      <dgm:spPr/>
    </dgm:pt>
    <dgm:pt modelId="{8B07E86A-0D3D-41BB-B14B-622954DB3990}" type="pres">
      <dgm:prSet presAssocID="{E661C12E-F212-4451-8614-4ED74288C3E5}" presName="Parent" presStyleLbl="node0" presStyleIdx="0" presStyleCnt="1">
        <dgm:presLayoutVars>
          <dgm:chMax val="6"/>
          <dgm:chPref val="6"/>
        </dgm:presLayoutVars>
      </dgm:prSet>
      <dgm:spPr/>
    </dgm:pt>
    <dgm:pt modelId="{A30BC89D-7C5E-4CD3-80EC-5232A2568F98}" type="pres">
      <dgm:prSet presAssocID="{F8279597-5EE6-4CB5-B925-49DC715C494F}" presName="Accent1" presStyleCnt="0"/>
      <dgm:spPr/>
    </dgm:pt>
    <dgm:pt modelId="{5F8DDD90-FE65-45B7-88BB-21FCF8E7B598}" type="pres">
      <dgm:prSet presAssocID="{F8279597-5EE6-4CB5-B925-49DC715C494F}" presName="Accent" presStyleLbl="bgShp" presStyleIdx="0" presStyleCnt="6"/>
      <dgm:spPr/>
    </dgm:pt>
    <dgm:pt modelId="{E738D726-4525-49F8-AA45-8C23FD867A34}" type="pres">
      <dgm:prSet presAssocID="{F8279597-5EE6-4CB5-B925-49DC715C494F}" presName="Child1" presStyleLbl="node1" presStyleIdx="0" presStyleCnt="6">
        <dgm:presLayoutVars>
          <dgm:chMax val="0"/>
          <dgm:chPref val="0"/>
          <dgm:bulletEnabled val="1"/>
        </dgm:presLayoutVars>
      </dgm:prSet>
      <dgm:spPr/>
    </dgm:pt>
    <dgm:pt modelId="{5186A570-FEA4-442F-913C-E4A9B4D0B043}" type="pres">
      <dgm:prSet presAssocID="{521945E4-F535-4D48-ACED-C2E3C42DCFFF}" presName="Accent2" presStyleCnt="0"/>
      <dgm:spPr/>
    </dgm:pt>
    <dgm:pt modelId="{4B7B33AC-C1C2-408D-9EB6-215E0B4DD54B}" type="pres">
      <dgm:prSet presAssocID="{521945E4-F535-4D48-ACED-C2E3C42DCFFF}" presName="Accent" presStyleLbl="bgShp" presStyleIdx="1" presStyleCnt="6"/>
      <dgm:spPr/>
    </dgm:pt>
    <dgm:pt modelId="{4A35E99D-A22A-41AD-B31D-87CF40E5D7F1}" type="pres">
      <dgm:prSet presAssocID="{521945E4-F535-4D48-ACED-C2E3C42DCFFF}" presName="Child2" presStyleLbl="node1" presStyleIdx="1" presStyleCnt="6">
        <dgm:presLayoutVars>
          <dgm:chMax val="0"/>
          <dgm:chPref val="0"/>
          <dgm:bulletEnabled val="1"/>
        </dgm:presLayoutVars>
      </dgm:prSet>
      <dgm:spPr/>
    </dgm:pt>
    <dgm:pt modelId="{C3B97542-234A-47CF-AFB4-2D861750B3A7}" type="pres">
      <dgm:prSet presAssocID="{A0591ABC-9AD2-495B-8E49-EFBE03E73111}" presName="Accent3" presStyleCnt="0"/>
      <dgm:spPr/>
    </dgm:pt>
    <dgm:pt modelId="{7DA20577-7574-42DD-BB25-54F7FD83094C}" type="pres">
      <dgm:prSet presAssocID="{A0591ABC-9AD2-495B-8E49-EFBE03E73111}" presName="Accent" presStyleLbl="bgShp" presStyleIdx="2" presStyleCnt="6"/>
      <dgm:spPr/>
    </dgm:pt>
    <dgm:pt modelId="{FD990A42-1E99-417C-8BF6-B0FCF9C362E3}" type="pres">
      <dgm:prSet presAssocID="{A0591ABC-9AD2-495B-8E49-EFBE03E73111}" presName="Child3" presStyleLbl="node1" presStyleIdx="2" presStyleCnt="6">
        <dgm:presLayoutVars>
          <dgm:chMax val="0"/>
          <dgm:chPref val="0"/>
          <dgm:bulletEnabled val="1"/>
        </dgm:presLayoutVars>
      </dgm:prSet>
      <dgm:spPr/>
    </dgm:pt>
    <dgm:pt modelId="{148C1C93-2C29-4DE2-8ED8-F23A297B81A8}" type="pres">
      <dgm:prSet presAssocID="{6AA80A11-893D-4C84-9C73-738C68B9F555}" presName="Accent4" presStyleCnt="0"/>
      <dgm:spPr/>
    </dgm:pt>
    <dgm:pt modelId="{BC15F81D-E453-4897-993D-F738802AC22A}" type="pres">
      <dgm:prSet presAssocID="{6AA80A11-893D-4C84-9C73-738C68B9F555}" presName="Accent" presStyleLbl="bgShp" presStyleIdx="3" presStyleCnt="6"/>
      <dgm:spPr/>
    </dgm:pt>
    <dgm:pt modelId="{8007E683-0B29-4FA6-A450-256DCBCE59EA}" type="pres">
      <dgm:prSet presAssocID="{6AA80A11-893D-4C84-9C73-738C68B9F555}" presName="Child4" presStyleLbl="node1" presStyleIdx="3" presStyleCnt="6">
        <dgm:presLayoutVars>
          <dgm:chMax val="0"/>
          <dgm:chPref val="0"/>
          <dgm:bulletEnabled val="1"/>
        </dgm:presLayoutVars>
      </dgm:prSet>
      <dgm:spPr/>
    </dgm:pt>
    <dgm:pt modelId="{8249D68C-819E-4547-866F-D93C6BC8C10C}" type="pres">
      <dgm:prSet presAssocID="{F960D8B6-255F-4E50-9AC9-C5B7041B4236}" presName="Accent5" presStyleCnt="0"/>
      <dgm:spPr/>
    </dgm:pt>
    <dgm:pt modelId="{7ED71ED0-2B36-4823-B645-630BE2DB8601}" type="pres">
      <dgm:prSet presAssocID="{F960D8B6-255F-4E50-9AC9-C5B7041B4236}" presName="Accent" presStyleLbl="bgShp" presStyleIdx="4" presStyleCnt="6"/>
      <dgm:spPr/>
    </dgm:pt>
    <dgm:pt modelId="{A91F0DAB-8FF1-4BAC-9913-16900595674A}" type="pres">
      <dgm:prSet presAssocID="{F960D8B6-255F-4E50-9AC9-C5B7041B4236}" presName="Child5" presStyleLbl="node1" presStyleIdx="4" presStyleCnt="6">
        <dgm:presLayoutVars>
          <dgm:chMax val="0"/>
          <dgm:chPref val="0"/>
          <dgm:bulletEnabled val="1"/>
        </dgm:presLayoutVars>
      </dgm:prSet>
      <dgm:spPr/>
    </dgm:pt>
    <dgm:pt modelId="{7691DC99-973F-469C-876B-829A5646DAEB}" type="pres">
      <dgm:prSet presAssocID="{CB997DFB-9343-45F3-9BFB-4394F5A97B56}" presName="Accent6" presStyleCnt="0"/>
      <dgm:spPr/>
    </dgm:pt>
    <dgm:pt modelId="{7D5E5025-9F4E-4865-996F-844C2DC8130E}" type="pres">
      <dgm:prSet presAssocID="{CB997DFB-9343-45F3-9BFB-4394F5A97B56}" presName="Accent" presStyleLbl="bgShp" presStyleIdx="5" presStyleCnt="6"/>
      <dgm:spPr/>
    </dgm:pt>
    <dgm:pt modelId="{E3E10877-83A3-48D0-A116-30B6347CC663}" type="pres">
      <dgm:prSet presAssocID="{CB997DFB-9343-45F3-9BFB-4394F5A97B56}" presName="Child6" presStyleLbl="node1" presStyleIdx="5" presStyleCnt="6">
        <dgm:presLayoutVars>
          <dgm:chMax val="0"/>
          <dgm:chPref val="0"/>
          <dgm:bulletEnabled val="1"/>
        </dgm:presLayoutVars>
      </dgm:prSet>
      <dgm:spPr/>
    </dgm:pt>
  </dgm:ptLst>
  <dgm:cxnLst>
    <dgm:cxn modelId="{9C795119-9AEC-4DA3-AE95-5131A7541662}" type="presOf" srcId="{CB997DFB-9343-45F3-9BFB-4394F5A97B56}" destId="{E3E10877-83A3-48D0-A116-30B6347CC663}" srcOrd="0" destOrd="0" presId="urn:microsoft.com/office/officeart/2011/layout/HexagonRadial"/>
    <dgm:cxn modelId="{4067A729-7628-4A18-833A-685BA975BA6D}" srcId="{E661C12E-F212-4451-8614-4ED74288C3E5}" destId="{A0591ABC-9AD2-495B-8E49-EFBE03E73111}" srcOrd="2" destOrd="0" parTransId="{FEE0B620-C087-4332-891A-04C8EE4B3303}" sibTransId="{9496D9C9-1792-4CD4-A093-14AB75C6A7A3}"/>
    <dgm:cxn modelId="{D6AE692B-63F3-414F-8B6B-FAAAF051BE56}" type="presOf" srcId="{A0591ABC-9AD2-495B-8E49-EFBE03E73111}" destId="{FD990A42-1E99-417C-8BF6-B0FCF9C362E3}" srcOrd="0" destOrd="0" presId="urn:microsoft.com/office/officeart/2011/layout/HexagonRadial"/>
    <dgm:cxn modelId="{8A209661-A815-4882-951F-8B035F7AC14C}" srcId="{E661C12E-F212-4451-8614-4ED74288C3E5}" destId="{521945E4-F535-4D48-ACED-C2E3C42DCFFF}" srcOrd="1" destOrd="0" parTransId="{5BF9C243-84F7-48FD-9FA6-3429B55A28F5}" sibTransId="{01FCB60A-9AC3-496A-B017-C62425813C82}"/>
    <dgm:cxn modelId="{8507C368-D2B1-4AB2-9322-EFDBDFD0F338}" type="presOf" srcId="{F960D8B6-255F-4E50-9AC9-C5B7041B4236}" destId="{A91F0DAB-8FF1-4BAC-9913-16900595674A}" srcOrd="0" destOrd="0" presId="urn:microsoft.com/office/officeart/2011/layout/HexagonRadial"/>
    <dgm:cxn modelId="{83D6FA6C-500F-4649-B4CE-DBE52892D416}" type="presOf" srcId="{E661C12E-F212-4451-8614-4ED74288C3E5}" destId="{8B07E86A-0D3D-41BB-B14B-622954DB3990}" srcOrd="0" destOrd="0" presId="urn:microsoft.com/office/officeart/2011/layout/HexagonRadial"/>
    <dgm:cxn modelId="{D04C6B7B-95AF-400A-ABB3-D4022B29FE8A}" srcId="{E661C12E-F212-4451-8614-4ED74288C3E5}" destId="{CB997DFB-9343-45F3-9BFB-4394F5A97B56}" srcOrd="5" destOrd="0" parTransId="{7421A745-8A24-4EA8-9878-39D626E3EA89}" sibTransId="{8D15B84E-E016-4221-ADBA-A8248147D427}"/>
    <dgm:cxn modelId="{9460927D-BF7E-42CC-B136-A90BFBD2C01C}" type="presOf" srcId="{521945E4-F535-4D48-ACED-C2E3C42DCFFF}" destId="{4A35E99D-A22A-41AD-B31D-87CF40E5D7F1}" srcOrd="0" destOrd="0" presId="urn:microsoft.com/office/officeart/2011/layout/HexagonRadial"/>
    <dgm:cxn modelId="{264F237E-ADA9-4F97-A450-690B78085643}" srcId="{2B10B098-5717-412D-B23A-1ACB5D4181E6}" destId="{E661C12E-F212-4451-8614-4ED74288C3E5}" srcOrd="0" destOrd="0" parTransId="{750A0078-72AA-4748-ACB8-AF8B79A54402}" sibTransId="{45474667-69C7-467E-91B1-411A27657F11}"/>
    <dgm:cxn modelId="{3010C696-A5A9-4561-A01E-9BCDAB5304EE}" srcId="{E661C12E-F212-4451-8614-4ED74288C3E5}" destId="{6AA80A11-893D-4C84-9C73-738C68B9F555}" srcOrd="3" destOrd="0" parTransId="{57FCC7C5-CFF2-4C9E-AA8C-A715BFCAE07C}" sibTransId="{24732847-0D35-4F59-A709-7A96F30A635D}"/>
    <dgm:cxn modelId="{FEFC87B6-AD5E-4F02-91E8-7326E7DED1FE}" srcId="{E661C12E-F212-4451-8614-4ED74288C3E5}" destId="{F960D8B6-255F-4E50-9AC9-C5B7041B4236}" srcOrd="4" destOrd="0" parTransId="{5E38C706-DEB7-445A-9607-36D37FB3CBA6}" sibTransId="{6EBC9F49-C0C4-4BA8-A65E-02B891B057A4}"/>
    <dgm:cxn modelId="{C21E68BE-1C9A-47D1-A06A-4C1DE540AE05}" type="presOf" srcId="{6AA80A11-893D-4C84-9C73-738C68B9F555}" destId="{8007E683-0B29-4FA6-A450-256DCBCE59EA}" srcOrd="0" destOrd="0" presId="urn:microsoft.com/office/officeart/2011/layout/HexagonRadial"/>
    <dgm:cxn modelId="{2E0371D0-923F-464B-8349-300C1E307452}" srcId="{E661C12E-F212-4451-8614-4ED74288C3E5}" destId="{F8279597-5EE6-4CB5-B925-49DC715C494F}" srcOrd="0" destOrd="0" parTransId="{7BAF035A-79C3-4BC0-84F4-FCCC1AEED5D2}" sibTransId="{82E21C02-3D15-43E7-AFBF-F84CE10A2632}"/>
    <dgm:cxn modelId="{BE0FBFE2-11ED-4B6D-A087-C45BC6FB8FC8}" type="presOf" srcId="{2B10B098-5717-412D-B23A-1ACB5D4181E6}" destId="{45E0C4D7-E28A-4432-8244-94A2D3FFC7F2}" srcOrd="0" destOrd="0" presId="urn:microsoft.com/office/officeart/2011/layout/HexagonRadial"/>
    <dgm:cxn modelId="{F7B7B7F4-7A2E-4135-892A-1EC4B044077D}" type="presOf" srcId="{F8279597-5EE6-4CB5-B925-49DC715C494F}" destId="{E738D726-4525-49F8-AA45-8C23FD867A34}" srcOrd="0" destOrd="0" presId="urn:microsoft.com/office/officeart/2011/layout/HexagonRadial"/>
    <dgm:cxn modelId="{340EABAD-E235-4D36-8BA9-510E71EDC4D1}" type="presParOf" srcId="{45E0C4D7-E28A-4432-8244-94A2D3FFC7F2}" destId="{8B07E86A-0D3D-41BB-B14B-622954DB3990}" srcOrd="0" destOrd="0" presId="urn:microsoft.com/office/officeart/2011/layout/HexagonRadial"/>
    <dgm:cxn modelId="{D4FF4740-1112-46F7-B25C-C600531C85FB}" type="presParOf" srcId="{45E0C4D7-E28A-4432-8244-94A2D3FFC7F2}" destId="{A30BC89D-7C5E-4CD3-80EC-5232A2568F98}" srcOrd="1" destOrd="0" presId="urn:microsoft.com/office/officeart/2011/layout/HexagonRadial"/>
    <dgm:cxn modelId="{6A6B05B7-C442-4377-85F1-72DB92917285}" type="presParOf" srcId="{A30BC89D-7C5E-4CD3-80EC-5232A2568F98}" destId="{5F8DDD90-FE65-45B7-88BB-21FCF8E7B598}" srcOrd="0" destOrd="0" presId="urn:microsoft.com/office/officeart/2011/layout/HexagonRadial"/>
    <dgm:cxn modelId="{8D1108FC-8BE4-4646-92C2-130DF9982317}" type="presParOf" srcId="{45E0C4D7-E28A-4432-8244-94A2D3FFC7F2}" destId="{E738D726-4525-49F8-AA45-8C23FD867A34}" srcOrd="2" destOrd="0" presId="urn:microsoft.com/office/officeart/2011/layout/HexagonRadial"/>
    <dgm:cxn modelId="{846D3B1F-69DE-4831-968C-75C025BA7F45}" type="presParOf" srcId="{45E0C4D7-E28A-4432-8244-94A2D3FFC7F2}" destId="{5186A570-FEA4-442F-913C-E4A9B4D0B043}" srcOrd="3" destOrd="0" presId="urn:microsoft.com/office/officeart/2011/layout/HexagonRadial"/>
    <dgm:cxn modelId="{5B435849-8597-4C86-88E9-958F4F24911C}" type="presParOf" srcId="{5186A570-FEA4-442F-913C-E4A9B4D0B043}" destId="{4B7B33AC-C1C2-408D-9EB6-215E0B4DD54B}" srcOrd="0" destOrd="0" presId="urn:microsoft.com/office/officeart/2011/layout/HexagonRadial"/>
    <dgm:cxn modelId="{85DBA912-1F12-4C69-A984-CFEDFC455AAB}" type="presParOf" srcId="{45E0C4D7-E28A-4432-8244-94A2D3FFC7F2}" destId="{4A35E99D-A22A-41AD-B31D-87CF40E5D7F1}" srcOrd="4" destOrd="0" presId="urn:microsoft.com/office/officeart/2011/layout/HexagonRadial"/>
    <dgm:cxn modelId="{DAC02F98-9D32-4415-B6D6-68C4B36D23E1}" type="presParOf" srcId="{45E0C4D7-E28A-4432-8244-94A2D3FFC7F2}" destId="{C3B97542-234A-47CF-AFB4-2D861750B3A7}" srcOrd="5" destOrd="0" presId="urn:microsoft.com/office/officeart/2011/layout/HexagonRadial"/>
    <dgm:cxn modelId="{67C73B2E-571A-41FD-95C5-0C1BFD36F902}" type="presParOf" srcId="{C3B97542-234A-47CF-AFB4-2D861750B3A7}" destId="{7DA20577-7574-42DD-BB25-54F7FD83094C}" srcOrd="0" destOrd="0" presId="urn:microsoft.com/office/officeart/2011/layout/HexagonRadial"/>
    <dgm:cxn modelId="{7C36C0A4-4E75-4096-B101-F78832B8A2FD}" type="presParOf" srcId="{45E0C4D7-E28A-4432-8244-94A2D3FFC7F2}" destId="{FD990A42-1E99-417C-8BF6-B0FCF9C362E3}" srcOrd="6" destOrd="0" presId="urn:microsoft.com/office/officeart/2011/layout/HexagonRadial"/>
    <dgm:cxn modelId="{0B9334D6-EECC-4A3F-8E36-515A0DD399DE}" type="presParOf" srcId="{45E0C4D7-E28A-4432-8244-94A2D3FFC7F2}" destId="{148C1C93-2C29-4DE2-8ED8-F23A297B81A8}" srcOrd="7" destOrd="0" presId="urn:microsoft.com/office/officeart/2011/layout/HexagonRadial"/>
    <dgm:cxn modelId="{C441479C-91A1-4B1C-8569-9C753AE6D49B}" type="presParOf" srcId="{148C1C93-2C29-4DE2-8ED8-F23A297B81A8}" destId="{BC15F81D-E453-4897-993D-F738802AC22A}" srcOrd="0" destOrd="0" presId="urn:microsoft.com/office/officeart/2011/layout/HexagonRadial"/>
    <dgm:cxn modelId="{896ED2FE-C7EE-4F57-986C-2F281906AC99}" type="presParOf" srcId="{45E0C4D7-E28A-4432-8244-94A2D3FFC7F2}" destId="{8007E683-0B29-4FA6-A450-256DCBCE59EA}" srcOrd="8" destOrd="0" presId="urn:microsoft.com/office/officeart/2011/layout/HexagonRadial"/>
    <dgm:cxn modelId="{0E7635EF-A8E4-4801-A184-AC0B4360F3C8}" type="presParOf" srcId="{45E0C4D7-E28A-4432-8244-94A2D3FFC7F2}" destId="{8249D68C-819E-4547-866F-D93C6BC8C10C}" srcOrd="9" destOrd="0" presId="urn:microsoft.com/office/officeart/2011/layout/HexagonRadial"/>
    <dgm:cxn modelId="{BE431A37-DC03-4B51-8059-7F136FECE405}" type="presParOf" srcId="{8249D68C-819E-4547-866F-D93C6BC8C10C}" destId="{7ED71ED0-2B36-4823-B645-630BE2DB8601}" srcOrd="0" destOrd="0" presId="urn:microsoft.com/office/officeart/2011/layout/HexagonRadial"/>
    <dgm:cxn modelId="{621CDC95-EE18-4BD7-B714-BE35521C0D17}" type="presParOf" srcId="{45E0C4D7-E28A-4432-8244-94A2D3FFC7F2}" destId="{A91F0DAB-8FF1-4BAC-9913-16900595674A}" srcOrd="10" destOrd="0" presId="urn:microsoft.com/office/officeart/2011/layout/HexagonRadial"/>
    <dgm:cxn modelId="{9C31B539-9C7D-49B9-9F63-A7650785B46D}" type="presParOf" srcId="{45E0C4D7-E28A-4432-8244-94A2D3FFC7F2}" destId="{7691DC99-973F-469C-876B-829A5646DAEB}" srcOrd="11" destOrd="0" presId="urn:microsoft.com/office/officeart/2011/layout/HexagonRadial"/>
    <dgm:cxn modelId="{35FF57B6-E32D-4F68-A9AD-29F8250BB7E8}" type="presParOf" srcId="{7691DC99-973F-469C-876B-829A5646DAEB}" destId="{7D5E5025-9F4E-4865-996F-844C2DC8130E}" srcOrd="0" destOrd="0" presId="urn:microsoft.com/office/officeart/2011/layout/HexagonRadial"/>
    <dgm:cxn modelId="{1E5D4637-41C8-4933-A3D2-6FC223D333DC}" type="presParOf" srcId="{45E0C4D7-E28A-4432-8244-94A2D3FFC7F2}" destId="{E3E10877-83A3-48D0-A116-30B6347CC663}" srcOrd="12" destOrd="0" presId="urn:microsoft.com/office/officeart/2011/layout/HexagonRadial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B07E86A-0D3D-41BB-B14B-622954DB3990}">
      <dsp:nvSpPr>
        <dsp:cNvPr id="0" name=""/>
        <dsp:cNvSpPr/>
      </dsp:nvSpPr>
      <dsp:spPr>
        <a:xfrm>
          <a:off x="3643088" y="1263520"/>
          <a:ext cx="1605990" cy="1389246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2000" kern="1200"/>
            <a:t>Patient Safety Culture</a:t>
          </a:r>
        </a:p>
      </dsp:txBody>
      <dsp:txXfrm>
        <a:off x="3909223" y="1493738"/>
        <a:ext cx="1073720" cy="928810"/>
      </dsp:txXfrm>
    </dsp:sp>
    <dsp:sp modelId="{4B7B33AC-C1C2-408D-9EB6-215E0B4DD54B}">
      <dsp:nvSpPr>
        <dsp:cNvPr id="0" name=""/>
        <dsp:cNvSpPr/>
      </dsp:nvSpPr>
      <dsp:spPr>
        <a:xfrm>
          <a:off x="4648746" y="598860"/>
          <a:ext cx="605935" cy="522093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738D726-4525-49F8-AA45-8C23FD867A34}">
      <dsp:nvSpPr>
        <dsp:cNvPr id="0" name=""/>
        <dsp:cNvSpPr/>
      </dsp:nvSpPr>
      <dsp:spPr>
        <a:xfrm>
          <a:off x="3791023" y="0"/>
          <a:ext cx="1316097" cy="1138578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2000" kern="1200"/>
        </a:p>
      </dsp:txBody>
      <dsp:txXfrm>
        <a:off x="4009128" y="188687"/>
        <a:ext cx="879887" cy="761204"/>
      </dsp:txXfrm>
    </dsp:sp>
    <dsp:sp modelId="{7DA20577-7574-42DD-BB25-54F7FD83094C}">
      <dsp:nvSpPr>
        <dsp:cNvPr id="0" name=""/>
        <dsp:cNvSpPr/>
      </dsp:nvSpPr>
      <dsp:spPr>
        <a:xfrm>
          <a:off x="5355920" y="1574897"/>
          <a:ext cx="605935" cy="522093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4A35E99D-A22A-41AD-B31D-87CF40E5D7F1}">
      <dsp:nvSpPr>
        <dsp:cNvPr id="0" name=""/>
        <dsp:cNvSpPr/>
      </dsp:nvSpPr>
      <dsp:spPr>
        <a:xfrm>
          <a:off x="4998037" y="700302"/>
          <a:ext cx="1316097" cy="1138578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2000" kern="1200"/>
        </a:p>
      </dsp:txBody>
      <dsp:txXfrm>
        <a:off x="5216142" y="888989"/>
        <a:ext cx="879887" cy="761204"/>
      </dsp:txXfrm>
    </dsp:sp>
    <dsp:sp modelId="{BC15F81D-E453-4897-993D-F738802AC22A}">
      <dsp:nvSpPr>
        <dsp:cNvPr id="0" name=""/>
        <dsp:cNvSpPr/>
      </dsp:nvSpPr>
      <dsp:spPr>
        <a:xfrm>
          <a:off x="4864671" y="2676659"/>
          <a:ext cx="605935" cy="522093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D990A42-1E99-417C-8BF6-B0FCF9C362E3}">
      <dsp:nvSpPr>
        <dsp:cNvPr id="0" name=""/>
        <dsp:cNvSpPr/>
      </dsp:nvSpPr>
      <dsp:spPr>
        <a:xfrm>
          <a:off x="4998037" y="2077015"/>
          <a:ext cx="1316097" cy="1138578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2000" kern="1200"/>
        </a:p>
      </dsp:txBody>
      <dsp:txXfrm>
        <a:off x="5216142" y="2265702"/>
        <a:ext cx="879887" cy="761204"/>
      </dsp:txXfrm>
    </dsp:sp>
    <dsp:sp modelId="{7ED71ED0-2B36-4823-B645-630BE2DB8601}">
      <dsp:nvSpPr>
        <dsp:cNvPr id="0" name=""/>
        <dsp:cNvSpPr/>
      </dsp:nvSpPr>
      <dsp:spPr>
        <a:xfrm>
          <a:off x="3646076" y="2791026"/>
          <a:ext cx="605935" cy="522093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8007E683-0B29-4FA6-A450-256DCBCE59EA}">
      <dsp:nvSpPr>
        <dsp:cNvPr id="0" name=""/>
        <dsp:cNvSpPr/>
      </dsp:nvSpPr>
      <dsp:spPr>
        <a:xfrm>
          <a:off x="3791023" y="2778101"/>
          <a:ext cx="1316097" cy="1138578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2000" kern="1200"/>
        </a:p>
      </dsp:txBody>
      <dsp:txXfrm>
        <a:off x="4009128" y="2966788"/>
        <a:ext cx="879887" cy="761204"/>
      </dsp:txXfrm>
    </dsp:sp>
    <dsp:sp modelId="{7D5E5025-9F4E-4865-996F-844C2DC8130E}">
      <dsp:nvSpPr>
        <dsp:cNvPr id="0" name=""/>
        <dsp:cNvSpPr/>
      </dsp:nvSpPr>
      <dsp:spPr>
        <a:xfrm>
          <a:off x="2927322" y="1815381"/>
          <a:ext cx="605935" cy="522093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91F0DAB-8FF1-4BAC-9913-16900595674A}">
      <dsp:nvSpPr>
        <dsp:cNvPr id="0" name=""/>
        <dsp:cNvSpPr/>
      </dsp:nvSpPr>
      <dsp:spPr>
        <a:xfrm>
          <a:off x="2578405" y="2077798"/>
          <a:ext cx="1316097" cy="1138578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2000" kern="1200"/>
        </a:p>
      </dsp:txBody>
      <dsp:txXfrm>
        <a:off x="2796510" y="2266485"/>
        <a:ext cx="879887" cy="761204"/>
      </dsp:txXfrm>
    </dsp:sp>
    <dsp:sp modelId="{E3E10877-83A3-48D0-A116-30B6347CC663}">
      <dsp:nvSpPr>
        <dsp:cNvPr id="0" name=""/>
        <dsp:cNvSpPr/>
      </dsp:nvSpPr>
      <dsp:spPr>
        <a:xfrm>
          <a:off x="2578405" y="698735"/>
          <a:ext cx="1316097" cy="1138578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2000" kern="1200"/>
        </a:p>
      </dsp:txBody>
      <dsp:txXfrm>
        <a:off x="2796510" y="887422"/>
        <a:ext cx="879887" cy="761204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B07E86A-0D3D-41BB-B14B-622954DB3990}">
      <dsp:nvSpPr>
        <dsp:cNvPr id="0" name=""/>
        <dsp:cNvSpPr/>
      </dsp:nvSpPr>
      <dsp:spPr>
        <a:xfrm>
          <a:off x="3020215" y="1332350"/>
          <a:ext cx="1693475" cy="1464925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20320" rIns="2032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600" kern="1200"/>
            <a:t>Adverse Events and Near-Miss Incidents</a:t>
          </a:r>
        </a:p>
      </dsp:txBody>
      <dsp:txXfrm>
        <a:off x="3300848" y="1575109"/>
        <a:ext cx="1132209" cy="979407"/>
      </dsp:txXfrm>
    </dsp:sp>
    <dsp:sp modelId="{4B7B33AC-C1C2-408D-9EB6-215E0B4DD54B}">
      <dsp:nvSpPr>
        <dsp:cNvPr id="0" name=""/>
        <dsp:cNvSpPr/>
      </dsp:nvSpPr>
      <dsp:spPr>
        <a:xfrm>
          <a:off x="4080656" y="631483"/>
          <a:ext cx="638943" cy="550534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738D726-4525-49F8-AA45-8C23FD867A34}">
      <dsp:nvSpPr>
        <dsp:cNvPr id="0" name=""/>
        <dsp:cNvSpPr/>
      </dsp:nvSpPr>
      <dsp:spPr>
        <a:xfrm>
          <a:off x="3176208" y="0"/>
          <a:ext cx="1387791" cy="1200602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20320" rIns="2032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600" kern="1200"/>
        </a:p>
      </dsp:txBody>
      <dsp:txXfrm>
        <a:off x="3406195" y="198965"/>
        <a:ext cx="927817" cy="802672"/>
      </dsp:txXfrm>
    </dsp:sp>
    <dsp:sp modelId="{7DA20577-7574-42DD-BB25-54F7FD83094C}">
      <dsp:nvSpPr>
        <dsp:cNvPr id="0" name=""/>
        <dsp:cNvSpPr/>
      </dsp:nvSpPr>
      <dsp:spPr>
        <a:xfrm>
          <a:off x="4826353" y="1660689"/>
          <a:ext cx="638943" cy="550534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4A35E99D-A22A-41AD-B31D-87CF40E5D7F1}">
      <dsp:nvSpPr>
        <dsp:cNvPr id="0" name=""/>
        <dsp:cNvSpPr/>
      </dsp:nvSpPr>
      <dsp:spPr>
        <a:xfrm>
          <a:off x="4448974" y="738451"/>
          <a:ext cx="1387791" cy="1200602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20320" rIns="2032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600" kern="1200"/>
        </a:p>
      </dsp:txBody>
      <dsp:txXfrm>
        <a:off x="4678961" y="937416"/>
        <a:ext cx="927817" cy="802672"/>
      </dsp:txXfrm>
    </dsp:sp>
    <dsp:sp modelId="{BC15F81D-E453-4897-993D-F738802AC22A}">
      <dsp:nvSpPr>
        <dsp:cNvPr id="0" name=""/>
        <dsp:cNvSpPr/>
      </dsp:nvSpPr>
      <dsp:spPr>
        <a:xfrm>
          <a:off x="4308344" y="2822469"/>
          <a:ext cx="638943" cy="550534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D990A42-1E99-417C-8BF6-B0FCF9C362E3}">
      <dsp:nvSpPr>
        <dsp:cNvPr id="0" name=""/>
        <dsp:cNvSpPr/>
      </dsp:nvSpPr>
      <dsp:spPr>
        <a:xfrm>
          <a:off x="4448974" y="2190160"/>
          <a:ext cx="1387791" cy="1200602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20320" rIns="2032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600" kern="1200"/>
        </a:p>
      </dsp:txBody>
      <dsp:txXfrm>
        <a:off x="4678961" y="2389125"/>
        <a:ext cx="927817" cy="802672"/>
      </dsp:txXfrm>
    </dsp:sp>
    <dsp:sp modelId="{7ED71ED0-2B36-4823-B645-630BE2DB8601}">
      <dsp:nvSpPr>
        <dsp:cNvPr id="0" name=""/>
        <dsp:cNvSpPr/>
      </dsp:nvSpPr>
      <dsp:spPr>
        <a:xfrm>
          <a:off x="3023366" y="2943066"/>
          <a:ext cx="638943" cy="550534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8007E683-0B29-4FA6-A450-256DCBCE59EA}">
      <dsp:nvSpPr>
        <dsp:cNvPr id="0" name=""/>
        <dsp:cNvSpPr/>
      </dsp:nvSpPr>
      <dsp:spPr>
        <a:xfrm>
          <a:off x="3176208" y="2929437"/>
          <a:ext cx="1387791" cy="1200602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20320" rIns="2032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600" kern="1200"/>
        </a:p>
      </dsp:txBody>
      <dsp:txXfrm>
        <a:off x="3406195" y="3128402"/>
        <a:ext cx="927817" cy="802672"/>
      </dsp:txXfrm>
    </dsp:sp>
    <dsp:sp modelId="{7D5E5025-9F4E-4865-996F-844C2DC8130E}">
      <dsp:nvSpPr>
        <dsp:cNvPr id="0" name=""/>
        <dsp:cNvSpPr/>
      </dsp:nvSpPr>
      <dsp:spPr>
        <a:xfrm>
          <a:off x="2265458" y="1914273"/>
          <a:ext cx="638943" cy="550534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A91F0DAB-8FF1-4BAC-9913-16900595674A}">
      <dsp:nvSpPr>
        <dsp:cNvPr id="0" name=""/>
        <dsp:cNvSpPr/>
      </dsp:nvSpPr>
      <dsp:spPr>
        <a:xfrm>
          <a:off x="1897533" y="2190986"/>
          <a:ext cx="1387791" cy="1200602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20320" rIns="2032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600" kern="1200"/>
        </a:p>
      </dsp:txBody>
      <dsp:txXfrm>
        <a:off x="2127520" y="2389951"/>
        <a:ext cx="927817" cy="802672"/>
      </dsp:txXfrm>
    </dsp:sp>
    <dsp:sp modelId="{E3E10877-83A3-48D0-A116-30B6347CC663}">
      <dsp:nvSpPr>
        <dsp:cNvPr id="0" name=""/>
        <dsp:cNvSpPr/>
      </dsp:nvSpPr>
      <dsp:spPr>
        <a:xfrm>
          <a:off x="1897533" y="736799"/>
          <a:ext cx="1387791" cy="1200602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20320" rIns="20320" bIns="2032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600" kern="1200"/>
        </a:p>
      </dsp:txBody>
      <dsp:txXfrm>
        <a:off x="2127520" y="935764"/>
        <a:ext cx="927817" cy="80267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11/layout/HexagonRadial">
  <dgm:title val="Hexagon Radial"/>
  <dgm:desc val="Use to show a sequential process that relates to a central idea or theme. Limited to six Level 2 shapes. Works best with small amounts of text. Unused text does not appear, but remains available if you switch layouts."/>
  <dgm:catLst>
    <dgm:cat type="cycle" pri="8500"/>
    <dgm:cat type="officeonline" pri="90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clrData>
  <dgm:layoutNode name="Name0">
    <dgm:varLst>
      <dgm:chMax val="1"/>
      <dgm:chPref val="1"/>
      <dgm:dir/>
      <dgm:animOne val="branch"/>
      <dgm:animLvl val="lvl"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5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l" for="ch" forName="Accent1" refType="w" fact="0.168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l" for="ch" forName="Parent" refType="w" fact="0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6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l" for="ch" forName="Accent2" refType="w" fact="0.6413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Parent" refType="w" fact="0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l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7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Accent3" refType="w" fact="0.4573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l" for="ch" forName="Accent2" refType="w" fact="0.6413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3" refType="w" fact="0.0554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l" for="ch" forName="Parent" refType="w" fact="0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l" for="ch" forName="Child2" refType="w" fact="0.5073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8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Accent4" refType="w" fact="0.4573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l" for="ch" forName="Accent3" refType="w" fact="0.6413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l" for="ch" forName="Accent2" refType="w" fact="0.376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0554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l" for="ch" forName="Parent" refType="w" fact="0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l" for="ch" forName="Child2" refType="w" fact="0.5073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l" for="ch" forName="Child3" refType="w" fact="0.5073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l" for="ch" forName="Child1" refType="w" fact="0.0554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9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0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l" for="ch" forName="Accent6" refType="w" fact="0.0934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6" refType="w" fact="0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if>
      <dgm:else name="Name11">
        <dgm:choose name="Name12">
          <dgm:if name="Name13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14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r" for="ch" forName="Accent1" refType="w" fact="0.831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r" for="ch" forName="Parent" refType="w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15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r" for="ch" forName="Accent2" refType="w" fact="0.3587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Parent" refType="w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r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16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r" for="ch" forName="Accent3" refType="w" fact="0.5427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r" for="ch" forName="Accent2" refType="w" fact="0.3587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3" refType="w" fact="0.9446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r" for="ch" forName="Parent" refType="w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r" for="ch" forName="Child2" refType="w" fact="0.4927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17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r" for="ch" forName="Accent4" refType="w" fact="0.5427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r" for="ch" forName="Accent3" refType="w" fact="0.3587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r" for="ch" forName="Accent2" refType="w" fact="0.623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9446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r" for="ch" forName="Parent" refType="w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r" for="ch" forName="Child2" refType="w" fact="0.4927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r" for="ch" forName="Child3" refType="w" fact="0.4927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r" for="ch" forName="Child1" refType="w" fact="0.9446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18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9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r" for="ch" forName="Accent6" refType="w" fact="0.9066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6" refType="w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else>
    </dgm:choose>
    <dgm:forEach name="wrapper" axis="self" ptType="parTrans">
      <dgm:forEach name="accentRepeat" axis="self">
        <dgm:layoutNode name="Accent" styleLbl="bgShp">
          <dgm:alg type="sp"/>
          <dgm:shape xmlns:r="http://schemas.openxmlformats.org/officeDocument/2006/relationships" type="hexagon" r:blip="" zOrderOff="-2">
            <dgm:adjLst>
              <dgm:adj idx="1" val="0.289"/>
              <dgm:adj idx="2" val="1.1547"/>
            </dgm:adjLst>
          </dgm:shape>
          <dgm:presOf/>
        </dgm:layoutNode>
      </dgm:forEach>
    </dgm:forEach>
    <dgm:forEach name="Name20" axis="ch" ptType="node" cnt="1">
      <dgm:layoutNode name="Parent" styleLbl="node0">
        <dgm:varLst>
          <dgm:chMax val="6"/>
          <dgm:chPref val="6"/>
        </dgm:varLst>
        <dgm:alg type="tx"/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self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1" axis="ch ch" ptType="node node" st="1 1" cnt="1 1">
      <dgm:layoutNode name="Accent1">
        <dgm:alg type="sp"/>
        <dgm:shape xmlns:r="http://schemas.openxmlformats.org/officeDocument/2006/relationships" r:blip="" zOrderOff="-2">
          <dgm:adjLst/>
        </dgm:shape>
        <dgm:presOf/>
        <dgm:constrLst/>
        <dgm:forEach name="Name22" ref="accentRepeat"/>
      </dgm:layoutNode>
      <dgm:layoutNode name="Child1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3" axis="ch ch" ptType="node node" st="1 2" cnt="1 1">
      <dgm:layoutNode name="Accent2">
        <dgm:alg type="sp"/>
        <dgm:shape xmlns:r="http://schemas.openxmlformats.org/officeDocument/2006/relationships" r:blip="" zOrderOff="-2">
          <dgm:adjLst/>
        </dgm:shape>
        <dgm:presOf/>
        <dgm:constrLst/>
        <dgm:forEach name="Name24" ref="accentRepeat"/>
      </dgm:layoutNode>
      <dgm:layoutNode name="Child2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5" axis="ch ch" ptType="node node" st="1 3" cnt="1 1">
      <dgm:layoutNode name="Accent3">
        <dgm:alg type="sp"/>
        <dgm:shape xmlns:r="http://schemas.openxmlformats.org/officeDocument/2006/relationships" r:blip="" zOrderOff="-2">
          <dgm:adjLst/>
        </dgm:shape>
        <dgm:presOf/>
        <dgm:constrLst/>
        <dgm:forEach name="Name26" ref="accentRepeat"/>
      </dgm:layoutNode>
      <dgm:layoutNode name="Child3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7" axis="ch ch" ptType="node node" st="1 4" cnt="1 1">
      <dgm:layoutNode name="Accent4">
        <dgm:alg type="sp"/>
        <dgm:shape xmlns:r="http://schemas.openxmlformats.org/officeDocument/2006/relationships" r:blip="">
          <dgm:adjLst/>
        </dgm:shape>
        <dgm:presOf/>
        <dgm:constrLst/>
        <dgm:forEach name="Name28" ref="accentRepeat"/>
      </dgm:layoutNode>
      <dgm:layoutNode name="Child4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9" axis="ch ch" ptType="node node" st="1 5" cnt="1 1">
      <dgm:layoutNode name="Accent5">
        <dgm:alg type="sp"/>
        <dgm:shape xmlns:r="http://schemas.openxmlformats.org/officeDocument/2006/relationships" r:blip="">
          <dgm:adjLst/>
        </dgm:shape>
        <dgm:presOf/>
        <dgm:constrLst/>
        <dgm:forEach name="Name30" ref="accentRepeat"/>
      </dgm:layoutNode>
      <dgm:layoutNode name="Child5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31" axis="ch ch" ptType="node node" st="1 6" cnt="1 1">
      <dgm:layoutNode name="Accent6">
        <dgm:alg type="sp"/>
        <dgm:shape xmlns:r="http://schemas.openxmlformats.org/officeDocument/2006/relationships" r:blip="">
          <dgm:adjLst/>
        </dgm:shape>
        <dgm:presOf/>
        <dgm:constrLst/>
        <dgm:forEach name="Name32" ref="accentRepeat"/>
      </dgm:layoutNode>
      <dgm:layoutNode name="Child6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11/layout/HexagonRadial">
  <dgm:title val="Hexagon Radial"/>
  <dgm:desc val="Use to show a sequential process that relates to a central idea or theme. Limited to six Level 2 shapes. Works best with small amounts of text. Unused text does not appear, but remains available if you switch layouts."/>
  <dgm:catLst>
    <dgm:cat type="cycle" pri="8500"/>
    <dgm:cat type="officeonline" pri="90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clrData>
  <dgm:layoutNode name="Name0">
    <dgm:varLst>
      <dgm:chMax val="1"/>
      <dgm:chPref val="1"/>
      <dgm:dir/>
      <dgm:animOne val="branch"/>
      <dgm:animLvl val="lvl"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5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l" for="ch" forName="Accent1" refType="w" fact="0.168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l" for="ch" forName="Parent" refType="w" fact="0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6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l" for="ch" forName="Accent2" refType="w" fact="0.6413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Parent" refType="w" fact="0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l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7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Accent3" refType="w" fact="0.4573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l" for="ch" forName="Accent2" refType="w" fact="0.6413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3" refType="w" fact="0.0554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l" for="ch" forName="Parent" refType="w" fact="0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l" for="ch" forName="Child2" refType="w" fact="0.5073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8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Accent4" refType="w" fact="0.4573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l" for="ch" forName="Accent3" refType="w" fact="0.6413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l" for="ch" forName="Accent2" refType="w" fact="0.376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0554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l" for="ch" forName="Parent" refType="w" fact="0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l" for="ch" forName="Child2" refType="w" fact="0.5073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l" for="ch" forName="Child3" refType="w" fact="0.5073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l" for="ch" forName="Child1" refType="w" fact="0.0554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9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0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l" for="ch" forName="Accent6" refType="w" fact="0.0934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6" refType="w" fact="0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if>
      <dgm:else name="Name11">
        <dgm:choose name="Name12">
          <dgm:if name="Name13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14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r" for="ch" forName="Accent1" refType="w" fact="0.831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r" for="ch" forName="Parent" refType="w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15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r" for="ch" forName="Accent2" refType="w" fact="0.3587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Parent" refType="w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r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16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r" for="ch" forName="Accent3" refType="w" fact="0.5427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r" for="ch" forName="Accent2" refType="w" fact="0.3587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3" refType="w" fact="0.9446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r" for="ch" forName="Parent" refType="w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r" for="ch" forName="Child2" refType="w" fact="0.4927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17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r" for="ch" forName="Accent4" refType="w" fact="0.5427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r" for="ch" forName="Accent3" refType="w" fact="0.3587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r" for="ch" forName="Accent2" refType="w" fact="0.623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9446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r" for="ch" forName="Parent" refType="w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r" for="ch" forName="Child2" refType="w" fact="0.4927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r" for="ch" forName="Child3" refType="w" fact="0.4927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r" for="ch" forName="Child1" refType="w" fact="0.9446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18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9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r" for="ch" forName="Accent6" refType="w" fact="0.9066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6" refType="w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else>
    </dgm:choose>
    <dgm:forEach name="wrapper" axis="self" ptType="parTrans">
      <dgm:forEach name="accentRepeat" axis="self">
        <dgm:layoutNode name="Accent" styleLbl="bgShp">
          <dgm:alg type="sp"/>
          <dgm:shape xmlns:r="http://schemas.openxmlformats.org/officeDocument/2006/relationships" type="hexagon" r:blip="" zOrderOff="-2">
            <dgm:adjLst>
              <dgm:adj idx="1" val="0.289"/>
              <dgm:adj idx="2" val="1.1547"/>
            </dgm:adjLst>
          </dgm:shape>
          <dgm:presOf/>
        </dgm:layoutNode>
      </dgm:forEach>
    </dgm:forEach>
    <dgm:forEach name="Name20" axis="ch" ptType="node" cnt="1">
      <dgm:layoutNode name="Parent" styleLbl="node0">
        <dgm:varLst>
          <dgm:chMax val="6"/>
          <dgm:chPref val="6"/>
        </dgm:varLst>
        <dgm:alg type="tx"/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self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1" axis="ch ch" ptType="node node" st="1 1" cnt="1 1">
      <dgm:layoutNode name="Accent1">
        <dgm:alg type="sp"/>
        <dgm:shape xmlns:r="http://schemas.openxmlformats.org/officeDocument/2006/relationships" r:blip="" zOrderOff="-2">
          <dgm:adjLst/>
        </dgm:shape>
        <dgm:presOf/>
        <dgm:constrLst/>
        <dgm:forEach name="Name22" ref="accentRepeat"/>
      </dgm:layoutNode>
      <dgm:layoutNode name="Child1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3" axis="ch ch" ptType="node node" st="1 2" cnt="1 1">
      <dgm:layoutNode name="Accent2">
        <dgm:alg type="sp"/>
        <dgm:shape xmlns:r="http://schemas.openxmlformats.org/officeDocument/2006/relationships" r:blip="" zOrderOff="-2">
          <dgm:adjLst/>
        </dgm:shape>
        <dgm:presOf/>
        <dgm:constrLst/>
        <dgm:forEach name="Name24" ref="accentRepeat"/>
      </dgm:layoutNode>
      <dgm:layoutNode name="Child2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5" axis="ch ch" ptType="node node" st="1 3" cnt="1 1">
      <dgm:layoutNode name="Accent3">
        <dgm:alg type="sp"/>
        <dgm:shape xmlns:r="http://schemas.openxmlformats.org/officeDocument/2006/relationships" r:blip="" zOrderOff="-2">
          <dgm:adjLst/>
        </dgm:shape>
        <dgm:presOf/>
        <dgm:constrLst/>
        <dgm:forEach name="Name26" ref="accentRepeat"/>
      </dgm:layoutNode>
      <dgm:layoutNode name="Child3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7" axis="ch ch" ptType="node node" st="1 4" cnt="1 1">
      <dgm:layoutNode name="Accent4">
        <dgm:alg type="sp"/>
        <dgm:shape xmlns:r="http://schemas.openxmlformats.org/officeDocument/2006/relationships" r:blip="">
          <dgm:adjLst/>
        </dgm:shape>
        <dgm:presOf/>
        <dgm:constrLst/>
        <dgm:forEach name="Name28" ref="accentRepeat"/>
      </dgm:layoutNode>
      <dgm:layoutNode name="Child4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9" axis="ch ch" ptType="node node" st="1 5" cnt="1 1">
      <dgm:layoutNode name="Accent5">
        <dgm:alg type="sp"/>
        <dgm:shape xmlns:r="http://schemas.openxmlformats.org/officeDocument/2006/relationships" r:blip="">
          <dgm:adjLst/>
        </dgm:shape>
        <dgm:presOf/>
        <dgm:constrLst/>
        <dgm:forEach name="Name30" ref="accentRepeat"/>
      </dgm:layoutNode>
      <dgm:layoutNode name="Child5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31" axis="ch ch" ptType="node node" st="1 6" cnt="1 1">
      <dgm:layoutNode name="Accent6">
        <dgm:alg type="sp"/>
        <dgm:shape xmlns:r="http://schemas.openxmlformats.org/officeDocument/2006/relationships" r:blip="">
          <dgm:adjLst/>
        </dgm:shape>
        <dgm:presOf/>
        <dgm:constrLst/>
        <dgm:forEach name="Name32" ref="accentRepeat"/>
      </dgm:layoutNode>
      <dgm:layoutNode name="Child6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2</Words>
  <Characters>724</Characters>
  <Application>Microsoft Office Word</Application>
  <DocSecurity>0</DocSecurity>
  <Lines>10</Lines>
  <Paragraphs>3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hild Vikan</dc:creator>
  <cp:keywords/>
  <dc:description/>
  <cp:lastModifiedBy>Magnhild Vikan</cp:lastModifiedBy>
  <cp:revision>12</cp:revision>
  <dcterms:created xsi:type="dcterms:W3CDTF">2023-11-16T09:35:00Z</dcterms:created>
  <dcterms:modified xsi:type="dcterms:W3CDTF">2024-01-0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440c518215a2b7aec8e02041cc8b97b403e952fa29b83f2f15f06dababd3f4</vt:lpwstr>
  </property>
</Properties>
</file>